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6EFA2" w14:textId="77777777" w:rsidR="00121C44" w:rsidRDefault="00080370">
      <w:pPr>
        <w:spacing w:line="480" w:lineRule="auto"/>
        <w:rPr>
          <w:sz w:val="32"/>
        </w:rPr>
      </w:pPr>
      <w:r>
        <w:rPr>
          <w:sz w:val="32"/>
          <w:lang w:val="en-GB"/>
        </w:rPr>
        <w:t>SUPPORTING INFORMATION TABLES</w:t>
      </w:r>
    </w:p>
    <w:p w14:paraId="164403F4" w14:textId="1620D417" w:rsidR="00121C44" w:rsidRDefault="00080370">
      <w:pPr>
        <w:spacing w:line="480" w:lineRule="auto"/>
        <w:rPr>
          <w:b/>
        </w:rPr>
      </w:pPr>
      <w:r>
        <w:rPr>
          <w:b/>
          <w:lang w:val="en-GB"/>
        </w:rPr>
        <w:t xml:space="preserve">Supporting Information Table 1: </w:t>
      </w:r>
      <w:r>
        <w:rPr>
          <w:lang w:val="en-GB"/>
        </w:rPr>
        <w:t xml:space="preserve">Absolute number of </w:t>
      </w:r>
      <w:r>
        <w:t>prevalent ADHD patients</w:t>
      </w:r>
      <w:r>
        <w:rPr>
          <w:lang w:val="en-GB"/>
        </w:rPr>
        <w:t xml:space="preserve"> in each age-gender group by calendar year</w:t>
      </w:r>
    </w:p>
    <w:tbl>
      <w:tblPr>
        <w:tblStyle w:val="Table"/>
        <w:tblW w:w="9072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2"/>
        <w:gridCol w:w="1008"/>
        <w:gridCol w:w="1117"/>
        <w:gridCol w:w="1117"/>
        <w:gridCol w:w="1117"/>
        <w:gridCol w:w="1117"/>
        <w:gridCol w:w="1117"/>
        <w:gridCol w:w="1117"/>
      </w:tblGrid>
      <w:tr w:rsidR="00121C44" w14:paraId="12AC28DF" w14:textId="77777777">
        <w:trPr>
          <w:trHeight w:val="31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862E9" w14:textId="77777777" w:rsidR="00121C44" w:rsidRDefault="00121C44">
            <w:pPr>
              <w:spacing w:after="0" w:line="240" w:lineRule="auto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7521F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6420F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10847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7429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Yea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1860D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05E3C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</w:tr>
      <w:tr w:rsidR="00121C44" w14:paraId="66EA96CA" w14:textId="77777777">
        <w:trPr>
          <w:trHeight w:val="315"/>
        </w:trPr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A8BD4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Age, year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71B3C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Gende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0A4CE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36218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AFF99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06609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B4085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B11E7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20</w:t>
            </w:r>
          </w:p>
        </w:tc>
      </w:tr>
      <w:tr w:rsidR="00121C44" w14:paraId="2A7D7D9B" w14:textId="77777777">
        <w:trPr>
          <w:trHeight w:val="330"/>
        </w:trPr>
        <w:tc>
          <w:tcPr>
            <w:tcW w:w="1362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50A7C23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0–5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ED3657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Female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EE9699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69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B8599E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62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F6D318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71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B117AA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82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589A5EF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67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53AC3F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72</w:t>
            </w:r>
          </w:p>
        </w:tc>
      </w:tr>
      <w:tr w:rsidR="00121C44" w14:paraId="7DE37FB1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85BB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0–5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3E62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1627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47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BA2E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53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58E2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84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B28F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81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03BF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83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851B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10</w:t>
            </w:r>
          </w:p>
        </w:tc>
      </w:tr>
      <w:tr w:rsidR="00121C44" w14:paraId="78779861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69B9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6–12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AE3A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Fe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CD05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779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2774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053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76DA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331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6B81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724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0760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284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E106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883</w:t>
            </w:r>
          </w:p>
        </w:tc>
      </w:tr>
      <w:tr w:rsidR="00121C44" w14:paraId="7FBE9AFD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DA92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6–12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F87B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5B6E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8374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6330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951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F6F9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065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9304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2157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ECD2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3829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0CFB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5443</w:t>
            </w:r>
          </w:p>
        </w:tc>
      </w:tr>
      <w:tr w:rsidR="00121C44" w14:paraId="12679C7E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CDC7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3–17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3758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Fe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1DA1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221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8C15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450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DA1F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855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B35A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429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5447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970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0876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832</w:t>
            </w:r>
          </w:p>
        </w:tc>
      </w:tr>
      <w:tr w:rsidR="00121C44" w14:paraId="7CE40D16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B3CF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3–17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F2D4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9745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5096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1A64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581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55FE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6684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D779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7790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19EC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9057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4A6E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0341</w:t>
            </w:r>
          </w:p>
        </w:tc>
      </w:tr>
      <w:tr w:rsidR="00121C44" w14:paraId="69E358A6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6FA0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8–24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2D44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Fe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5A92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189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78B4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457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7B0B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81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20DC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359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6795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08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9920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251</w:t>
            </w:r>
          </w:p>
        </w:tc>
      </w:tr>
      <w:tr w:rsidR="00121C44" w14:paraId="033675D3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CD72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8–24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7073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D12E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196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B627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464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E3A3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993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B290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506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24A2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197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3E57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5160</w:t>
            </w:r>
          </w:p>
        </w:tc>
      </w:tr>
      <w:tr w:rsidR="00121C44" w14:paraId="7FA242BF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2DB9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5–34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F3C0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Fe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F837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310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2027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715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500C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124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B5D3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667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48E3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418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03EB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678</w:t>
            </w:r>
          </w:p>
        </w:tc>
      </w:tr>
      <w:tr w:rsidR="00121C44" w14:paraId="5AB3A9B5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7A4E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5–34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E142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7D4A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906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655F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214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C1D1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607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52F6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205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8952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037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DDF7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5163</w:t>
            </w:r>
          </w:p>
        </w:tc>
      </w:tr>
      <w:tr w:rsidR="00121C44" w14:paraId="3802C6B2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262C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5–44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4B7A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Fe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6341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01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95FE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267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1CD7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669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3CA7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105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BCDB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655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0AB9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464</w:t>
            </w:r>
          </w:p>
        </w:tc>
      </w:tr>
      <w:tr w:rsidR="00121C44" w14:paraId="421FAD34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D7F8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5–44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1D78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6111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301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A57E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586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BFE5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875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8D78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353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1F97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85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B26E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606</w:t>
            </w:r>
          </w:p>
        </w:tc>
      </w:tr>
      <w:tr w:rsidR="00121C44" w14:paraId="740B5C77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47C7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5–54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762C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Fe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64B8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9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D74C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578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6E41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719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93DB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89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17CE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19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0B70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486</w:t>
            </w:r>
          </w:p>
        </w:tc>
      </w:tr>
      <w:tr w:rsidR="00121C44" w14:paraId="33FE0BB5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72CE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5–54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2748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C69E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561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8ACF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674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09A4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83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C97F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004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F0C0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256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DBAA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580</w:t>
            </w:r>
          </w:p>
        </w:tc>
      </w:tr>
      <w:tr w:rsidR="00121C44" w14:paraId="3D174921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3E85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55–64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4ECF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Fe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331F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69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FDA9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88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0DBC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3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CE2E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98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9577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53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D35D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71</w:t>
            </w:r>
          </w:p>
        </w:tc>
      </w:tr>
      <w:tr w:rsidR="00121C44" w14:paraId="2A2DE290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D508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55–64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7273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7DFC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64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02EE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08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53A4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50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A6DA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13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D2C5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5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A871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48</w:t>
            </w:r>
          </w:p>
        </w:tc>
      </w:tr>
      <w:tr w:rsidR="00121C44" w14:paraId="01A73C5C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97A4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Calibri" w:hAnsi="Calibri"/>
                <w:color w:val="333333"/>
                <w:sz w:val="18"/>
              </w:rPr>
              <w:t>≥</w:t>
            </w:r>
            <w:r>
              <w:rPr>
                <w:rFonts w:ascii="Arial" w:hAnsi="Arial"/>
                <w:color w:val="333333"/>
                <w:sz w:val="18"/>
              </w:rPr>
              <w:t>65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549C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Fe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BB8B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7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A66D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3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8844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5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74B6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62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5277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75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86AD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92</w:t>
            </w:r>
          </w:p>
        </w:tc>
      </w:tr>
      <w:tr w:rsidR="00121C44" w14:paraId="44ED7B63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333C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Calibri" w:hAnsi="Calibri"/>
                <w:color w:val="333333"/>
                <w:sz w:val="18"/>
              </w:rPr>
              <w:t>≥</w:t>
            </w:r>
            <w:r>
              <w:rPr>
                <w:rFonts w:ascii="Arial" w:hAnsi="Arial"/>
                <w:color w:val="333333"/>
                <w:sz w:val="18"/>
              </w:rPr>
              <w:t>65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5D5B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3FDC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1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C3B1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6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40C9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56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3096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70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C1EC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86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50C1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13</w:t>
            </w:r>
          </w:p>
        </w:tc>
      </w:tr>
      <w:tr w:rsidR="00121C44" w14:paraId="303D80CC" w14:textId="77777777">
        <w:trPr>
          <w:trHeight w:val="315"/>
        </w:trPr>
        <w:tc>
          <w:tcPr>
            <w:tcW w:w="136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3652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Total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D2B8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Fe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B3B5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7278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FA6D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8813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1193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0865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238C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3618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8777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7096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CF0C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2229</w:t>
            </w:r>
          </w:p>
        </w:tc>
      </w:tr>
      <w:tr w:rsidR="00121C44" w14:paraId="34EB2DAF" w14:textId="77777777">
        <w:trPr>
          <w:trHeight w:val="300"/>
        </w:trPr>
        <w:tc>
          <w:tcPr>
            <w:tcW w:w="136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82D3A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Total</w:t>
            </w:r>
          </w:p>
        </w:tc>
        <w:tc>
          <w:tcPr>
            <w:tcW w:w="1008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FF44D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Male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01311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19886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C52DA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2769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75218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6233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942B4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0679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4D511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5949</w:t>
            </w:r>
          </w:p>
        </w:tc>
        <w:tc>
          <w:tcPr>
            <w:tcW w:w="1117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2C69F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2164</w:t>
            </w:r>
          </w:p>
        </w:tc>
      </w:tr>
      <w:tr w:rsidR="00121C44" w14:paraId="1B741991" w14:textId="77777777">
        <w:trPr>
          <w:trHeight w:val="300"/>
        </w:trPr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44687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Total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67970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Total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1A01E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27164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C78EE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1582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C2E0A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37098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32511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44297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5DF67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53045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C5DB2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8"/>
              </w:rPr>
            </w:pPr>
            <w:r>
              <w:rPr>
                <w:rFonts w:ascii="Arial" w:hAnsi="Arial"/>
                <w:color w:val="333333"/>
                <w:sz w:val="18"/>
              </w:rPr>
              <w:t>64393</w:t>
            </w:r>
          </w:p>
        </w:tc>
      </w:tr>
    </w:tbl>
    <w:p w14:paraId="50059954" w14:textId="77777777" w:rsidR="00121C44" w:rsidRDefault="00121C44">
      <w:pPr>
        <w:spacing w:line="480" w:lineRule="auto"/>
        <w:rPr>
          <w:b/>
        </w:rPr>
      </w:pPr>
    </w:p>
    <w:p w14:paraId="01D81A90" w14:textId="77777777" w:rsidR="00121C44" w:rsidRDefault="00121C44">
      <w:pPr>
        <w:spacing w:line="480" w:lineRule="auto"/>
        <w:rPr>
          <w:b/>
        </w:rPr>
      </w:pPr>
    </w:p>
    <w:p w14:paraId="5A7FC121" w14:textId="77777777" w:rsidR="00121C44" w:rsidRDefault="00121C44">
      <w:pPr>
        <w:spacing w:line="480" w:lineRule="auto"/>
        <w:rPr>
          <w:b/>
        </w:rPr>
      </w:pPr>
    </w:p>
    <w:p w14:paraId="7220FF61" w14:textId="77777777" w:rsidR="00121C44" w:rsidRDefault="00121C44">
      <w:pPr>
        <w:spacing w:line="480" w:lineRule="auto"/>
        <w:rPr>
          <w:b/>
        </w:rPr>
      </w:pPr>
    </w:p>
    <w:p w14:paraId="76F22EC3" w14:textId="77777777" w:rsidR="00121C44" w:rsidRDefault="00121C44">
      <w:pPr>
        <w:spacing w:line="480" w:lineRule="auto"/>
        <w:rPr>
          <w:b/>
        </w:rPr>
      </w:pPr>
    </w:p>
    <w:p w14:paraId="43F8D8DD" w14:textId="77777777" w:rsidR="00121C44" w:rsidRDefault="00121C44">
      <w:pPr>
        <w:spacing w:line="480" w:lineRule="auto"/>
        <w:rPr>
          <w:b/>
        </w:rPr>
      </w:pPr>
    </w:p>
    <w:p w14:paraId="3CA47106" w14:textId="772A0C5F" w:rsidR="00121C44" w:rsidRDefault="00080370">
      <w:pPr>
        <w:spacing w:line="480" w:lineRule="auto"/>
        <w:rPr>
          <w:b/>
        </w:rPr>
      </w:pPr>
      <w:r>
        <w:rPr>
          <w:b/>
          <w:lang w:val="en-GB"/>
        </w:rPr>
        <w:lastRenderedPageBreak/>
        <w:t xml:space="preserve">Supporting Information Table 2a: </w:t>
      </w:r>
      <w:r w:rsidR="00D62359">
        <w:t xml:space="preserve">Prevalence of ADHD </w:t>
      </w:r>
      <w:r w:rsidR="00415579">
        <w:rPr>
          <w:lang w:val="en-GB"/>
        </w:rPr>
        <w:t>[</w:t>
      </w:r>
      <w:r w:rsidR="00BE4704">
        <w:rPr>
          <w:lang w:val="en-GB"/>
        </w:rPr>
        <w:t xml:space="preserve">absolute </w:t>
      </w:r>
      <w:r w:rsidR="00415579">
        <w:rPr>
          <w:lang w:val="en-GB"/>
        </w:rPr>
        <w:t xml:space="preserve">n </w:t>
      </w:r>
      <w:r w:rsidR="00544E26">
        <w:rPr>
          <w:lang w:val="en-GB"/>
        </w:rPr>
        <w:t>(</w:t>
      </w:r>
      <w:r w:rsidR="00544E26">
        <w:t>per 1000 inhabitants</w:t>
      </w:r>
      <w:r w:rsidR="00415579">
        <w:rPr>
          <w:lang w:val="en-GB"/>
        </w:rPr>
        <w:t xml:space="preserve">)] </w:t>
      </w:r>
      <w:r>
        <w:rPr>
          <w:lang w:val="en-GB"/>
        </w:rPr>
        <w:t>by age-gender group</w:t>
      </w:r>
      <w:r w:rsidR="003A31D6">
        <w:rPr>
          <w:lang w:val="en-GB"/>
        </w:rPr>
        <w:t>s</w:t>
      </w:r>
      <w:r>
        <w:rPr>
          <w:lang w:val="en-GB"/>
        </w:rPr>
        <w:t xml:space="preserve"> and </w:t>
      </w:r>
      <w:r w:rsidR="008B2D2F">
        <w:rPr>
          <w:lang w:val="en-GB"/>
        </w:rPr>
        <w:t xml:space="preserve">administrative </w:t>
      </w:r>
      <w:r>
        <w:rPr>
          <w:lang w:val="en-GB"/>
        </w:rPr>
        <w:t>university hospital</w:t>
      </w:r>
      <w:r w:rsidR="008B2D2F">
        <w:rPr>
          <w:lang w:val="en-GB"/>
        </w:rPr>
        <w:t xml:space="preserve"> areas</w:t>
      </w:r>
      <w:r>
        <w:rPr>
          <w:lang w:val="en-GB"/>
        </w:rPr>
        <w:t xml:space="preserve"> in 2015</w:t>
      </w:r>
    </w:p>
    <w:tbl>
      <w:tblPr>
        <w:tblStyle w:val="Table"/>
        <w:tblW w:w="8640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2"/>
        <w:gridCol w:w="959"/>
        <w:gridCol w:w="952"/>
        <w:gridCol w:w="952"/>
        <w:gridCol w:w="952"/>
        <w:gridCol w:w="953"/>
        <w:gridCol w:w="952"/>
        <w:gridCol w:w="949"/>
        <w:gridCol w:w="949"/>
      </w:tblGrid>
      <w:tr w:rsidR="00121C44" w14:paraId="2F3AD141" w14:textId="77777777">
        <w:trPr>
          <w:trHeight w:val="315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0CBC0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52CB0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2"/>
              </w:rPr>
            </w:pPr>
          </w:p>
        </w:tc>
        <w:tc>
          <w:tcPr>
            <w:tcW w:w="6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02EA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2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Age, years</w:t>
            </w:r>
            <w:r>
              <w:rPr>
                <w:rFonts w:ascii="Arial" w:hAnsi="Arial"/>
                <w:b/>
                <w:color w:val="333333"/>
                <w:sz w:val="20"/>
                <w:vertAlign w:val="superscript"/>
              </w:rPr>
              <w:t>†</w:t>
            </w:r>
          </w:p>
        </w:tc>
      </w:tr>
      <w:tr w:rsidR="00121C44" w14:paraId="7C08ADE4" w14:textId="77777777">
        <w:trPr>
          <w:trHeight w:val="315"/>
        </w:trPr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7A658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Regio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94FD3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Gende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C35B2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6–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8DEDF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13–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F013E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18–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38243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5–3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D30F2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35–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F9209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45–5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63F70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55–64</w:t>
            </w:r>
          </w:p>
        </w:tc>
      </w:tr>
      <w:tr w:rsidR="00121C44" w:rsidRPr="008C5F32" w14:paraId="437924C7" w14:textId="77777777">
        <w:trPr>
          <w:trHeight w:val="360"/>
        </w:trPr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408AC" w14:textId="77777777" w:rsidR="00121C44" w:rsidRPr="009F2C55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9F2C55">
              <w:rPr>
                <w:rFonts w:ascii="Arial" w:hAnsi="Arial"/>
                <w:color w:val="333333"/>
                <w:sz w:val="14"/>
                <w:szCs w:val="14"/>
              </w:rPr>
              <w:t>Helsinki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DB0A2" w14:textId="77777777" w:rsidR="00121C44" w:rsidRPr="009F2C55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9F2C55">
              <w:rPr>
                <w:rFonts w:ascii="Arial" w:hAnsi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E2452" w14:textId="6BB92C0D" w:rsidR="00121C44" w:rsidRPr="009F2C55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9F2C55">
              <w:rPr>
                <w:rFonts w:ascii="Arial" w:hAnsi="Arial"/>
                <w:color w:val="333333"/>
                <w:sz w:val="14"/>
                <w:szCs w:val="14"/>
              </w:rPr>
              <w:t>598</w:t>
            </w:r>
            <w:r w:rsidR="00DC67A7" w:rsidRPr="009F2C55">
              <w:rPr>
                <w:rFonts w:ascii="Arial" w:hAnsi="Arial"/>
                <w:color w:val="333333"/>
                <w:sz w:val="14"/>
                <w:szCs w:val="14"/>
              </w:rPr>
              <w:t xml:space="preserve"> (7.5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44617" w14:textId="300E0774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9F2C55">
              <w:rPr>
                <w:rFonts w:ascii="Arial" w:hAnsi="Arial"/>
                <w:color w:val="333333"/>
                <w:sz w:val="14"/>
                <w:szCs w:val="14"/>
              </w:rPr>
              <w:t>400</w:t>
            </w:r>
            <w:r w:rsidR="00DC67A7" w:rsidRPr="009F2C55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7.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1B433" w14:textId="6B5B5024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427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4.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AEC2F" w14:textId="56EE2C59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50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390E1" w14:textId="3EF0CEC6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38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2.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9DE5B" w14:textId="4668BE5E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1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.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421FF" w14:textId="518AEB7D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7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0.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8C5F32" w14:paraId="46E5C0C9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4CAC6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Helsinki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3D7A9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53E0C" w14:textId="0713A3B3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867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34.8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A090E" w14:textId="5A1539C0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69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29.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A4EDA" w14:textId="7E2FA21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75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8.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FE932" w14:textId="6879725C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68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4.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20180" w14:textId="0039347E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51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05947" w14:textId="7238FDD8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5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.7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DC119" w14:textId="68B8AA4F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6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0.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1C378A" w14:paraId="7362DE9E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1BDA7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Tampere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59951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796C4" w14:textId="3CB93184" w:rsidR="00121C44" w:rsidRPr="001C378A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7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DC08D9">
              <w:rPr>
                <w:rFonts w:ascii="Arial" w:hAnsi="Arial"/>
                <w:color w:val="333333"/>
                <w:sz w:val="14"/>
                <w:szCs w:val="14"/>
              </w:rPr>
              <w:t>8.2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F849F" w14:textId="5BEA55C1" w:rsidR="00121C44" w:rsidRPr="001C378A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1C378A">
              <w:rPr>
                <w:rFonts w:ascii="Arial" w:hAnsi="Arial"/>
                <w:color w:val="333333"/>
                <w:sz w:val="14"/>
                <w:szCs w:val="14"/>
              </w:rPr>
              <w:t>239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0.1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F69B5" w14:textId="47112CB3" w:rsidR="00121C44" w:rsidRPr="001C378A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1C378A">
              <w:rPr>
                <w:rFonts w:ascii="Arial" w:hAnsi="Arial"/>
                <w:color w:val="333333"/>
                <w:sz w:val="14"/>
                <w:szCs w:val="14"/>
              </w:rPr>
              <w:t>193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5.4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7031A" w14:textId="537332EA" w:rsidR="00121C44" w:rsidRPr="001C378A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1C378A">
              <w:rPr>
                <w:rFonts w:ascii="Arial" w:hAnsi="Arial"/>
                <w:color w:val="333333"/>
                <w:sz w:val="14"/>
                <w:szCs w:val="14"/>
              </w:rPr>
              <w:t>195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6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EA55B" w14:textId="03D83431" w:rsidR="00121C44" w:rsidRPr="001C378A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1C378A">
              <w:rPr>
                <w:rFonts w:ascii="Arial" w:hAnsi="Arial"/>
                <w:color w:val="333333"/>
                <w:sz w:val="14"/>
                <w:szCs w:val="14"/>
              </w:rPr>
              <w:t>185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6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A74A5" w14:textId="6B204C71" w:rsidR="00121C44" w:rsidRPr="001C378A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1C378A">
              <w:rPr>
                <w:rFonts w:ascii="Arial" w:hAnsi="Arial"/>
                <w:color w:val="333333"/>
                <w:sz w:val="14"/>
                <w:szCs w:val="14"/>
              </w:rPr>
              <w:t>86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.5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99697" w14:textId="2030743E" w:rsidR="00121C44" w:rsidRPr="001C378A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1C378A">
              <w:rPr>
                <w:rFonts w:ascii="Arial" w:hAnsi="Arial"/>
                <w:color w:val="333333"/>
                <w:sz w:val="14"/>
                <w:szCs w:val="14"/>
              </w:rPr>
              <w:t>27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0.4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8C5F32" w14:paraId="1D356C2E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34358" w14:textId="77777777" w:rsidR="00121C44" w:rsidRPr="001C378A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1C378A">
              <w:rPr>
                <w:rFonts w:ascii="Arial" w:hAnsi="Arial"/>
                <w:color w:val="333333"/>
                <w:sz w:val="14"/>
                <w:szCs w:val="14"/>
              </w:rPr>
              <w:t>Tampere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B5FC3" w14:textId="77777777" w:rsidR="00121C44" w:rsidRPr="001C378A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1C378A">
              <w:rPr>
                <w:rFonts w:ascii="Arial" w:hAnsi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578AF" w14:textId="18B2E532" w:rsidR="00121C44" w:rsidRPr="001C378A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1C378A">
              <w:rPr>
                <w:rFonts w:ascii="Arial" w:hAnsi="Arial"/>
                <w:color w:val="333333"/>
                <w:sz w:val="14"/>
                <w:szCs w:val="14"/>
              </w:rPr>
              <w:t>1339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2D1941">
              <w:rPr>
                <w:rFonts w:ascii="Arial" w:hAnsi="Arial"/>
                <w:color w:val="333333"/>
                <w:sz w:val="14"/>
                <w:szCs w:val="14"/>
              </w:rPr>
              <w:t>37.6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397EE" w14:textId="65A78FC8" w:rsidR="00121C44" w:rsidRPr="001C378A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1C378A">
              <w:rPr>
                <w:rFonts w:ascii="Arial" w:hAnsi="Arial"/>
                <w:color w:val="333333"/>
                <w:sz w:val="14"/>
                <w:szCs w:val="14"/>
              </w:rPr>
              <w:t>929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7.4</w:t>
            </w:r>
            <w:r w:rsidR="00DC67A7" w:rsidRPr="001C378A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874CE" w14:textId="6C988D45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41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0.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5D9AE" w14:textId="7E51FE59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97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5.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CAFB1" w14:textId="79B67A70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0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CFE14" w14:textId="2D2579F0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1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.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C2ADF" w14:textId="7D6D4532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3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0.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8C5F32" w14:paraId="522E73BE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3D8E9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Turku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51EF6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1A5AD" w14:textId="7C887711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33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2D1941">
              <w:rPr>
                <w:rFonts w:ascii="Arial" w:hAnsi="Arial"/>
                <w:color w:val="333333"/>
                <w:sz w:val="14"/>
                <w:szCs w:val="14"/>
              </w:rPr>
              <w:t>10.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D9D51" w14:textId="3F5EC863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3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0.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8DA23" w14:textId="0548CCBC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2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6.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5280D" w14:textId="2D6FEC92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4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4.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E2FD2" w14:textId="4609FB9F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9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D5564" w14:textId="6D6F48D4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9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.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1CFD1" w14:textId="72E2F4D1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3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0.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8C5F32" w14:paraId="56258EF2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B32AA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Turku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37A27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1EE35" w14:textId="45CBB0E0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49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2D1941">
              <w:rPr>
                <w:rFonts w:ascii="Arial" w:hAnsi="Arial"/>
                <w:color w:val="333333"/>
                <w:sz w:val="14"/>
                <w:szCs w:val="14"/>
              </w:rPr>
              <w:t>43.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C1808" w14:textId="705C77BA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95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8.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2CE42" w14:textId="7590D36D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42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0.7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FB4A2" w14:textId="2F12837E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36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6.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191F4" w14:textId="0311F1C0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4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4.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91516" w14:textId="1AD97445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9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.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A9F7E" w14:textId="778C9464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7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0.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8C5F32" w14:paraId="5E34B87E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9C283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Oulu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80B50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6A8F2" w14:textId="0FFA6256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9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2D1941">
              <w:rPr>
                <w:rFonts w:ascii="Arial" w:hAnsi="Arial"/>
                <w:color w:val="333333"/>
                <w:sz w:val="14"/>
                <w:szCs w:val="14"/>
              </w:rPr>
              <w:t>6.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C1E30" w14:textId="0F4E89EA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3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6.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EDBD9" w14:textId="4B69E91D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3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4.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4E774" w14:textId="68DEFBA3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5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01BE3" w14:textId="316B7866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8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2.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ACFFF" w14:textId="41EAD93F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4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0.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A3F21" w14:textId="062A9658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7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0.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8C5F32" w14:paraId="0B387F7A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69C02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Oulu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BB139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AAFE7" w14:textId="432C7E90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03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AD34E8">
              <w:rPr>
                <w:rFonts w:ascii="Arial" w:hAnsi="Arial"/>
                <w:color w:val="333333"/>
                <w:sz w:val="14"/>
                <w:szCs w:val="14"/>
              </w:rPr>
              <w:t>31.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ADC61" w14:textId="4E633C4F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57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25.7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53633" w14:textId="0696D9FB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5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7.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D2EDF" w14:textId="6F1DB775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2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4.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C13E1" w14:textId="5B95EA80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5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363BF" w14:textId="060884A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5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.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67B63" w14:textId="6767AB49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>
              <w:rPr>
                <w:rFonts w:ascii="Arial" w:hAnsi="Arial"/>
                <w:color w:val="333333"/>
                <w:sz w:val="14"/>
                <w:szCs w:val="14"/>
              </w:rPr>
              <w:t>0.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8C5F32" w14:paraId="3B65944A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17F1E20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Kuopio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54B36AF2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21A9E09" w14:textId="5722BB93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37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AD34E8">
              <w:rPr>
                <w:rFonts w:ascii="Arial" w:hAnsi="Arial"/>
                <w:color w:val="333333"/>
                <w:sz w:val="14"/>
                <w:szCs w:val="14"/>
              </w:rPr>
              <w:t>13.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522D63C2" w14:textId="0A036243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1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0.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258F4ED" w14:textId="433ED454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0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6.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9B904B6" w14:textId="1FB9C584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1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4.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69F68112" w14:textId="40BB8B10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6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0C29044" w14:textId="38C7439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6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.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3255CCB" w14:textId="068B78BF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0.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8C5F32" w14:paraId="132E6955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F6ABBB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Kuopio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26FE67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FA643F" w14:textId="74E6789A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64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AD34E8">
              <w:rPr>
                <w:rFonts w:ascii="Arial" w:hAnsi="Arial"/>
                <w:color w:val="333333"/>
                <w:sz w:val="14"/>
                <w:szCs w:val="14"/>
              </w:rPr>
              <w:t>54.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E4B2E1" w14:textId="560B87A4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94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43.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AF5474" w14:textId="3BB8FD1D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357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9.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47C393" w14:textId="4BA30876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33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6.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26CBA6" w14:textId="7C0FB24F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8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4.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5F72B3" w14:textId="4181DBFE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5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.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C01D3D" w14:textId="354069D1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0.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8C5F32" w14:paraId="3B1848BC" w14:textId="77777777">
        <w:trPr>
          <w:trHeight w:val="360"/>
        </w:trPr>
        <w:tc>
          <w:tcPr>
            <w:tcW w:w="1022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68B8FE2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Total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631BBF2B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A81CE61" w14:textId="7C1B95E1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77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1C378A" w:rsidRPr="001C378A">
              <w:rPr>
                <w:rFonts w:ascii="Arial" w:hAnsi="Arial"/>
                <w:color w:val="333333"/>
                <w:sz w:val="14"/>
                <w:szCs w:val="14"/>
              </w:rPr>
              <w:t>8.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0D73F73" w14:textId="350843EB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22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8.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CA9DAF1" w14:textId="0C631FD9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18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5.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B414A49" w14:textId="3F91962B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31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2CB9A60" w14:textId="17EFE0ED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01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7EE3622" w14:textId="7BCF6EC2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49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.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89F875A" w14:textId="4E40EBDF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6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>
              <w:rPr>
                <w:rFonts w:ascii="Arial" w:hAnsi="Arial"/>
                <w:color w:val="333333"/>
                <w:sz w:val="14"/>
                <w:szCs w:val="14"/>
              </w:rPr>
              <w:t>0.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8C5F32" w14:paraId="5C0B4C4A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AB2140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Total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275CA2" w14:textId="77777777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19782A" w14:textId="54D9FCE9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837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1C378A" w:rsidRPr="001C378A">
              <w:rPr>
                <w:rFonts w:ascii="Arial" w:hAnsi="Arial"/>
                <w:color w:val="333333"/>
                <w:sz w:val="14"/>
                <w:szCs w:val="14"/>
              </w:rPr>
              <w:t>39.0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239768" w14:textId="692D6C5C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509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3.9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745ACD" w14:textId="6A7EC063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219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9.2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CC6B7F" w14:textId="7DE6491C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906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5.3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44DF3F" w14:textId="7891BE02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30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3.8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355452" w14:textId="6D0DD633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561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 w:rsidRPr="008C5F32">
              <w:rPr>
                <w:rFonts w:ascii="Arial" w:hAnsi="Arial"/>
                <w:color w:val="333333"/>
                <w:sz w:val="14"/>
                <w:szCs w:val="14"/>
              </w:rPr>
              <w:t>1.5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F09EDC" w14:textId="112D3A05" w:rsidR="00121C44" w:rsidRPr="008C5F32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  <w:szCs w:val="14"/>
              </w:rPr>
            </w:pPr>
            <w:r w:rsidRPr="008C5F32">
              <w:rPr>
                <w:rFonts w:ascii="Arial" w:hAnsi="Arial"/>
                <w:color w:val="333333"/>
                <w:sz w:val="14"/>
                <w:szCs w:val="14"/>
              </w:rPr>
              <w:t>16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C5F32">
              <w:rPr>
                <w:rFonts w:ascii="Arial" w:hAnsi="Arial"/>
                <w:color w:val="333333"/>
                <w:sz w:val="14"/>
                <w:szCs w:val="14"/>
              </w:rPr>
              <w:t>0.4</w:t>
            </w:r>
            <w:r w:rsidR="00DC67A7" w:rsidRPr="008C5F32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</w:tbl>
    <w:p w14:paraId="387AA214" w14:textId="77777777" w:rsidR="00121C44" w:rsidRPr="008C5F32" w:rsidRDefault="00080370">
      <w:pPr>
        <w:rPr>
          <w:sz w:val="14"/>
          <w:szCs w:val="14"/>
        </w:rPr>
      </w:pPr>
      <w:r w:rsidRPr="008C5F32">
        <w:rPr>
          <w:rFonts w:ascii="Arial" w:hAnsi="Arial"/>
          <w:color w:val="333333"/>
          <w:sz w:val="14"/>
          <w:szCs w:val="14"/>
          <w:vertAlign w:val="superscript"/>
          <w:lang w:val="en-GB"/>
        </w:rPr>
        <w:t>†</w:t>
      </w:r>
      <w:r w:rsidRPr="008C5F32">
        <w:rPr>
          <w:rFonts w:ascii="Arial" w:hAnsi="Arial"/>
          <w:color w:val="333333"/>
          <w:sz w:val="14"/>
          <w:szCs w:val="14"/>
          <w:lang w:val="en-GB"/>
        </w:rPr>
        <w:t xml:space="preserve"> Age categories 0–5 and</w:t>
      </w:r>
      <w:r w:rsidRPr="008C5F32">
        <w:rPr>
          <w:rFonts w:ascii="Arial" w:hAnsi="Arial" w:cs="Arial"/>
          <w:color w:val="333333"/>
          <w:sz w:val="14"/>
          <w:szCs w:val="14"/>
          <w:lang w:val="en-GB"/>
        </w:rPr>
        <w:t xml:space="preserve"> </w:t>
      </w:r>
      <w:r w:rsidRPr="009F2C55">
        <w:rPr>
          <w:rFonts w:ascii="Arial" w:hAnsi="Arial" w:cs="Arial"/>
          <w:color w:val="333333"/>
          <w:sz w:val="14"/>
          <w:szCs w:val="14"/>
          <w:lang w:val="en-GB"/>
        </w:rPr>
        <w:t>≥</w:t>
      </w:r>
      <w:r w:rsidRPr="008C5F32">
        <w:rPr>
          <w:rFonts w:ascii="Arial" w:hAnsi="Arial"/>
          <w:color w:val="333333"/>
          <w:sz w:val="14"/>
          <w:szCs w:val="14"/>
          <w:lang w:val="en-GB"/>
        </w:rPr>
        <w:t>65 have been removed to protect privacy of people in groups with N&lt;5.</w:t>
      </w:r>
    </w:p>
    <w:p w14:paraId="53A8A205" w14:textId="77777777" w:rsidR="00121C44" w:rsidRDefault="00121C44">
      <w:pPr>
        <w:spacing w:line="480" w:lineRule="auto"/>
        <w:rPr>
          <w:b/>
        </w:rPr>
      </w:pPr>
    </w:p>
    <w:p w14:paraId="075C81F8" w14:textId="77777777" w:rsidR="00121C44" w:rsidRDefault="00121C44">
      <w:pPr>
        <w:spacing w:line="480" w:lineRule="auto"/>
        <w:rPr>
          <w:b/>
        </w:rPr>
      </w:pPr>
    </w:p>
    <w:p w14:paraId="02F2CD02" w14:textId="77777777" w:rsidR="00121C44" w:rsidRDefault="00121C44">
      <w:pPr>
        <w:spacing w:line="480" w:lineRule="auto"/>
        <w:rPr>
          <w:b/>
        </w:rPr>
      </w:pPr>
    </w:p>
    <w:p w14:paraId="37AF64E6" w14:textId="77777777" w:rsidR="00121C44" w:rsidRDefault="00121C44">
      <w:pPr>
        <w:spacing w:line="480" w:lineRule="auto"/>
        <w:rPr>
          <w:b/>
        </w:rPr>
      </w:pPr>
    </w:p>
    <w:p w14:paraId="5EBE949C" w14:textId="77777777" w:rsidR="00121C44" w:rsidRDefault="00121C44">
      <w:pPr>
        <w:spacing w:line="480" w:lineRule="auto"/>
        <w:rPr>
          <w:b/>
        </w:rPr>
      </w:pPr>
    </w:p>
    <w:p w14:paraId="50581956" w14:textId="77777777" w:rsidR="00121C44" w:rsidRDefault="00121C44">
      <w:pPr>
        <w:spacing w:line="480" w:lineRule="auto"/>
        <w:rPr>
          <w:b/>
        </w:rPr>
      </w:pPr>
    </w:p>
    <w:p w14:paraId="5ED0CAF6" w14:textId="77777777" w:rsidR="00121C44" w:rsidRDefault="00121C44">
      <w:pPr>
        <w:spacing w:line="480" w:lineRule="auto"/>
        <w:rPr>
          <w:b/>
        </w:rPr>
      </w:pPr>
    </w:p>
    <w:p w14:paraId="0B072D97" w14:textId="77777777" w:rsidR="00121C44" w:rsidRDefault="00121C44">
      <w:pPr>
        <w:spacing w:line="480" w:lineRule="auto"/>
        <w:rPr>
          <w:b/>
        </w:rPr>
      </w:pPr>
    </w:p>
    <w:p w14:paraId="2D6CB4C0" w14:textId="77777777" w:rsidR="00121C44" w:rsidRDefault="00121C44">
      <w:pPr>
        <w:spacing w:line="480" w:lineRule="auto"/>
        <w:rPr>
          <w:b/>
        </w:rPr>
      </w:pPr>
    </w:p>
    <w:p w14:paraId="3E5EFABF" w14:textId="77DFE87B" w:rsidR="00121C44" w:rsidRDefault="00080370">
      <w:pPr>
        <w:spacing w:line="480" w:lineRule="auto"/>
      </w:pPr>
      <w:r>
        <w:rPr>
          <w:b/>
          <w:lang w:val="en-GB"/>
        </w:rPr>
        <w:lastRenderedPageBreak/>
        <w:t xml:space="preserve">Supporting Information Table 2b: </w:t>
      </w:r>
      <w:r w:rsidR="00A15550">
        <w:t xml:space="preserve">Prevalence of ADHD </w:t>
      </w:r>
      <w:r w:rsidR="00A15550">
        <w:rPr>
          <w:lang w:val="en-GB"/>
        </w:rPr>
        <w:t>[absolute n (</w:t>
      </w:r>
      <w:r w:rsidR="00A15550">
        <w:t>per 1000 inhabitants</w:t>
      </w:r>
      <w:r w:rsidR="00A15550">
        <w:rPr>
          <w:lang w:val="en-GB"/>
        </w:rPr>
        <w:t xml:space="preserve">)] </w:t>
      </w:r>
      <w:r>
        <w:rPr>
          <w:lang w:val="en-GB"/>
        </w:rPr>
        <w:t>by age-gender group</w:t>
      </w:r>
      <w:r w:rsidR="003A31D6">
        <w:rPr>
          <w:lang w:val="en-GB"/>
        </w:rPr>
        <w:t>s</w:t>
      </w:r>
      <w:r>
        <w:rPr>
          <w:lang w:val="en-GB"/>
        </w:rPr>
        <w:t xml:space="preserve"> and </w:t>
      </w:r>
      <w:r w:rsidR="000F0BAB">
        <w:rPr>
          <w:lang w:val="en-GB"/>
        </w:rPr>
        <w:t>administrative</w:t>
      </w:r>
      <w:r>
        <w:rPr>
          <w:lang w:val="en-GB"/>
        </w:rPr>
        <w:t xml:space="preserve"> university hospital</w:t>
      </w:r>
      <w:r w:rsidR="000F0BAB">
        <w:rPr>
          <w:lang w:val="en-GB"/>
        </w:rPr>
        <w:t xml:space="preserve"> areas</w:t>
      </w:r>
      <w:r>
        <w:rPr>
          <w:lang w:val="en-GB"/>
        </w:rPr>
        <w:t xml:space="preserve"> in 2020</w:t>
      </w:r>
    </w:p>
    <w:tbl>
      <w:tblPr>
        <w:tblStyle w:val="Table"/>
        <w:tblW w:w="8640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2"/>
        <w:gridCol w:w="959"/>
        <w:gridCol w:w="952"/>
        <w:gridCol w:w="952"/>
        <w:gridCol w:w="952"/>
        <w:gridCol w:w="953"/>
        <w:gridCol w:w="952"/>
        <w:gridCol w:w="949"/>
        <w:gridCol w:w="949"/>
      </w:tblGrid>
      <w:tr w:rsidR="00121C44" w14:paraId="1E94B870" w14:textId="77777777">
        <w:trPr>
          <w:trHeight w:val="315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658C9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90A56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2"/>
              </w:rPr>
            </w:pPr>
          </w:p>
        </w:tc>
        <w:tc>
          <w:tcPr>
            <w:tcW w:w="66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E4D9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2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Age, years</w:t>
            </w:r>
            <w:r>
              <w:rPr>
                <w:rFonts w:ascii="Arial" w:hAnsi="Arial"/>
                <w:b/>
                <w:color w:val="333333"/>
                <w:sz w:val="20"/>
                <w:vertAlign w:val="superscript"/>
              </w:rPr>
              <w:t>†</w:t>
            </w:r>
          </w:p>
        </w:tc>
      </w:tr>
      <w:tr w:rsidR="00121C44" w14:paraId="5CA8DEDE" w14:textId="77777777">
        <w:trPr>
          <w:trHeight w:val="315"/>
        </w:trPr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7454D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Regio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E77FC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Gende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1D5CD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6–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80826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13–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173D0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18–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8DE5D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5–3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B6C23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35–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45ADD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45–5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2B069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55–64</w:t>
            </w:r>
          </w:p>
        </w:tc>
      </w:tr>
      <w:tr w:rsidR="00121C44" w:rsidRPr="00BA410E" w14:paraId="1A46A8CE" w14:textId="77777777">
        <w:trPr>
          <w:trHeight w:val="360"/>
        </w:trPr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AC8D5" w14:textId="77777777" w:rsidR="00121C44" w:rsidRPr="009F2C55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9F2C55">
              <w:rPr>
                <w:rFonts w:ascii="Arial" w:hAnsi="Arial" w:cs="Arial"/>
                <w:color w:val="333333"/>
                <w:sz w:val="14"/>
                <w:szCs w:val="14"/>
              </w:rPr>
              <w:t>Helsinki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77994" w14:textId="77777777" w:rsidR="00121C44" w:rsidRPr="009F2C55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9F2C55">
              <w:rPr>
                <w:rFonts w:ascii="Arial" w:hAnsi="Arial" w:cs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019AE" w14:textId="347C8633" w:rsidR="00121C44" w:rsidRPr="00441E62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9F2C55">
              <w:rPr>
                <w:rFonts w:ascii="Arial" w:hAnsi="Arial" w:cs="Arial"/>
                <w:color w:val="333333"/>
                <w:sz w:val="14"/>
                <w:szCs w:val="14"/>
              </w:rPr>
              <w:t>125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E36D95" w:rsidRPr="00E36D95">
              <w:rPr>
                <w:rFonts w:ascii="Arial" w:hAnsi="Arial"/>
                <w:color w:val="333333"/>
                <w:sz w:val="14"/>
                <w:szCs w:val="14"/>
              </w:rPr>
              <w:t>15.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5E5CC" w14:textId="79853E12" w:rsidR="00121C44" w:rsidRPr="00441E62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441E62">
              <w:rPr>
                <w:rFonts w:ascii="Arial" w:hAnsi="Arial" w:cs="Arial"/>
                <w:color w:val="333333"/>
                <w:sz w:val="14"/>
                <w:szCs w:val="14"/>
              </w:rPr>
              <w:t>136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23.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DCF26" w14:textId="7BBF35F7" w:rsidR="00121C44" w:rsidRPr="00441E62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441E62">
              <w:rPr>
                <w:rFonts w:ascii="Arial" w:hAnsi="Arial" w:cs="Arial"/>
                <w:color w:val="333333"/>
                <w:sz w:val="14"/>
                <w:szCs w:val="14"/>
              </w:rPr>
              <w:t>136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16.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0D160" w14:textId="010D79F3" w:rsidR="00121C44" w:rsidRPr="00441E62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441E62">
              <w:rPr>
                <w:rFonts w:ascii="Arial" w:hAnsi="Arial" w:cs="Arial"/>
                <w:color w:val="333333"/>
                <w:sz w:val="14"/>
                <w:szCs w:val="14"/>
              </w:rPr>
              <w:t>178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1.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D3148" w14:textId="7890756E" w:rsidR="00121C44" w:rsidRPr="00441E62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441E62">
              <w:rPr>
                <w:rFonts w:ascii="Arial" w:hAnsi="Arial" w:cs="Arial"/>
                <w:color w:val="333333"/>
                <w:sz w:val="14"/>
                <w:szCs w:val="14"/>
              </w:rPr>
              <w:t>128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8.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87616" w14:textId="37404A21" w:rsidR="00121C44" w:rsidRPr="00441E62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441E62">
              <w:rPr>
                <w:rFonts w:ascii="Arial" w:hAnsi="Arial" w:cs="Arial"/>
                <w:color w:val="333333"/>
                <w:sz w:val="14"/>
                <w:szCs w:val="14"/>
              </w:rPr>
              <w:t>564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4.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72F84" w14:textId="5B959DC4" w:rsidR="00121C44" w:rsidRPr="00441E62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441E62">
              <w:rPr>
                <w:rFonts w:ascii="Arial" w:hAnsi="Arial" w:cs="Arial"/>
                <w:color w:val="333333"/>
                <w:sz w:val="14"/>
                <w:szCs w:val="14"/>
              </w:rPr>
              <w:t>19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.4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BA410E" w14:paraId="36B0821E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6B61D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Helsinki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530C2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C3B20" w14:textId="6E68AAB1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542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E36D95" w:rsidRPr="00E36D95">
              <w:rPr>
                <w:rFonts w:ascii="Arial" w:hAnsi="Arial"/>
                <w:color w:val="333333"/>
                <w:sz w:val="14"/>
                <w:szCs w:val="14"/>
              </w:rPr>
              <w:t>62.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4FA63" w14:textId="4DB80EA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356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59.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697E8" w14:textId="67335404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63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19.4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E875B" w14:textId="0E302FCC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86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1.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B935C" w14:textId="6CB09CA1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32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8.4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12070" w14:textId="45180D9A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4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4.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657BC" w14:textId="13C5529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75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.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BA410E" w14:paraId="40C7AAA6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C82EE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Tampere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7A99F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30558" w14:textId="37B99804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1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E36D95" w:rsidRPr="00E36D95">
              <w:rPr>
                <w:rFonts w:ascii="Arial" w:hAnsi="Arial"/>
                <w:color w:val="333333"/>
                <w:sz w:val="14"/>
                <w:szCs w:val="14"/>
              </w:rPr>
              <w:t>17.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0A683" w14:textId="13195ECB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4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26.5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0A325" w14:textId="0C911BBF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77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22.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F74B9" w14:textId="64A466FF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77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4.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D8C1D" w14:textId="2DCD4390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34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1.5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50323" w14:textId="52E092BD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26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5.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61DF2" w14:textId="26281703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7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.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BA410E" w14:paraId="5DA5A212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A850F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Tampere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F79BA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D8FEA" w14:textId="42B742D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240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E36D95" w:rsidRPr="00E36D95">
              <w:rPr>
                <w:rFonts w:ascii="Arial" w:hAnsi="Arial"/>
                <w:color w:val="333333"/>
                <w:sz w:val="14"/>
                <w:szCs w:val="14"/>
              </w:rPr>
              <w:t>66.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6D875" w14:textId="6713301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87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73.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AA8D2" w14:textId="74EF7676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93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25.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B2921" w14:textId="0069688B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81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4.4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595BD" w14:textId="1D3C541D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2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0.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E4E6F" w14:textId="67FEAB78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27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5.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3E784" w14:textId="4F90BD8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5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.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BA410E" w14:paraId="182AD942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774C4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Turku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75014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7F70B" w14:textId="1CE59129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9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21.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D2A81" w14:textId="0F299AF2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0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26.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4519C" w14:textId="04683655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72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21.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B90BB" w14:textId="7DC8B6E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81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5.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C4594" w14:textId="4A7B2494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59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1.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60B1E" w14:textId="5457CE9F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25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4.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55B43" w14:textId="5971194E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8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.5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BA410E" w14:paraId="24068102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D6A21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Turku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D53D2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58556" w14:textId="62EAFC39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259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74.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94394" w14:textId="6B3A12C2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71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69.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27109" w14:textId="3B8CF48C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945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25.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7523F" w14:textId="676983B5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91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6.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AE48D" w14:textId="65F37819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4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1.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EA865" w14:textId="796190EF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26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4.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F2D38" w14:textId="6817C51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9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.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BA410E" w14:paraId="7BA3AF08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FDE07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Oulu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58424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B2B80" w14:textId="5170EEF2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48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15.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09FD8" w14:textId="68B3992E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47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21.4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11337" w14:textId="53ECFD09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57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20.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ACE44" w14:textId="72658173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0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4.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7E3C4" w14:textId="0C3F03DB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45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0.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9A09C" w14:textId="3FFADEF5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8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4.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34250" w14:textId="212BBC7C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4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0.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BA410E" w14:paraId="7EC3E61F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EBA0B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Oulu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426D2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1EC33" w14:textId="0F8B79B6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96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58.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F5D48" w14:textId="782E6ED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32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56.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A7DA0" w14:textId="3A921CA8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6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21.5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26799" w14:textId="43ED2141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8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5.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D37D0" w14:textId="522520B6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44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9.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32197" w14:textId="503F36BC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6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3.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CA7F3" w14:textId="60CFE0B8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5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.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BA410E" w14:paraId="1374CAE0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C603317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Kuopio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5194CEB3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54CA7E98" w14:textId="13B00F2F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83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29.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76777B0" w14:textId="498B935F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73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36.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57679F69" w14:textId="52BBE149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814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26.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D5B5E61" w14:textId="38F627E4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70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6.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54083E8" w14:textId="5ACF5055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505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1.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7113EDC" w14:textId="32ABDB84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21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4.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BA56731" w14:textId="4B400942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.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BA410E" w14:paraId="5A2B2A4F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97A176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Kuopio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19D42F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EDB7EA" w14:textId="6CBA6DB6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305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102.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B55643" w14:textId="2ECFCA52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87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87.5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BB2268" w14:textId="7D054052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97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30.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23AFFF" w14:textId="2F1D5939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88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8.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2396A9" w14:textId="1686D53F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565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2.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57C71C" w14:textId="1281E101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22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4.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7E3E5C" w14:textId="16E791D8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6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.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BA410E" w14:paraId="5A18AE67" w14:textId="77777777">
        <w:trPr>
          <w:trHeight w:val="360"/>
        </w:trPr>
        <w:tc>
          <w:tcPr>
            <w:tcW w:w="1022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502FF33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Total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F0533F3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5A6C4C0" w14:textId="56A10CB5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388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18.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9D6BA91" w14:textId="02C31EB8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383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25.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DC004BA" w14:textId="7D2304D6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425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20.4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A8201F4" w14:textId="031D75F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467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3.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891B1D4" w14:textId="252644C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3464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0.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585FD0BB" w14:textId="6EE5C784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48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4.5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6ED7710B" w14:textId="5A01644E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47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.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  <w:tr w:rsidR="00121C44" w:rsidRPr="00BA410E" w14:paraId="09AC2A0B" w14:textId="77777777">
        <w:trPr>
          <w:trHeight w:val="360"/>
        </w:trPr>
        <w:tc>
          <w:tcPr>
            <w:tcW w:w="102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E7858C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Total</w:t>
            </w:r>
          </w:p>
        </w:tc>
        <w:tc>
          <w:tcPr>
            <w:tcW w:w="95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FB4DC8" w14:textId="77777777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E3F0AA" w14:textId="56C98134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544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69.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9458BD" w14:textId="69374393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0341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623AA4" w:rsidRPr="00623AA4">
              <w:rPr>
                <w:rFonts w:ascii="Arial" w:hAnsi="Arial"/>
                <w:color w:val="333333"/>
                <w:sz w:val="14"/>
                <w:szCs w:val="14"/>
              </w:rPr>
              <w:t>67.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1D203A" w14:textId="6EE39CA0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516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9D777F" w:rsidRPr="009D777F">
              <w:rPr>
                <w:rFonts w:ascii="Arial" w:hAnsi="Arial"/>
                <w:color w:val="333333"/>
                <w:sz w:val="14"/>
                <w:szCs w:val="14"/>
              </w:rPr>
              <w:t>23.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3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6A3B8B" w14:textId="0C6389B4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5163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4.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5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7B21AE" w14:textId="1F113CBC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3606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9.9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C7F66A" w14:textId="7B575679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1580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4.7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49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45110F" w14:textId="679BB8DB" w:rsidR="00121C44" w:rsidRPr="00BA410E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BA410E">
              <w:rPr>
                <w:rFonts w:ascii="Arial" w:hAnsi="Arial" w:cs="Arial"/>
                <w:color w:val="333333"/>
                <w:sz w:val="14"/>
                <w:szCs w:val="14"/>
              </w:rPr>
              <w:t>448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 xml:space="preserve"> (</w:t>
            </w:r>
            <w:r w:rsidR="00867A9A" w:rsidRPr="00867A9A">
              <w:rPr>
                <w:rFonts w:ascii="Arial" w:hAnsi="Arial"/>
                <w:color w:val="333333"/>
                <w:sz w:val="14"/>
                <w:szCs w:val="14"/>
              </w:rPr>
              <w:t>1.2</w:t>
            </w:r>
            <w:r w:rsidR="00441E62" w:rsidRPr="00D47660">
              <w:rPr>
                <w:rFonts w:ascii="Arial" w:hAnsi="Arial"/>
                <w:color w:val="333333"/>
                <w:sz w:val="14"/>
                <w:szCs w:val="14"/>
              </w:rPr>
              <w:t>)</w:t>
            </w:r>
          </w:p>
        </w:tc>
      </w:tr>
    </w:tbl>
    <w:p w14:paraId="2CD5A750" w14:textId="77777777" w:rsidR="00121C44" w:rsidRPr="009F2C55" w:rsidRDefault="00080370">
      <w:pPr>
        <w:rPr>
          <w:rFonts w:ascii="Arial" w:hAnsi="Arial" w:cs="Arial"/>
          <w:sz w:val="14"/>
          <w:szCs w:val="14"/>
        </w:rPr>
      </w:pPr>
      <w:r w:rsidRPr="00BA410E">
        <w:rPr>
          <w:rFonts w:ascii="Arial" w:hAnsi="Arial" w:cs="Arial"/>
          <w:color w:val="333333"/>
          <w:sz w:val="14"/>
          <w:szCs w:val="14"/>
          <w:vertAlign w:val="superscript"/>
          <w:lang w:val="en-GB"/>
        </w:rPr>
        <w:t>†</w:t>
      </w:r>
      <w:r w:rsidRPr="00BA410E">
        <w:rPr>
          <w:rFonts w:ascii="Arial" w:hAnsi="Arial" w:cs="Arial"/>
          <w:color w:val="333333"/>
          <w:sz w:val="14"/>
          <w:szCs w:val="14"/>
          <w:lang w:val="en-GB"/>
        </w:rPr>
        <w:t xml:space="preserve"> Age categories 0–5 and </w:t>
      </w:r>
      <w:r w:rsidRPr="009F2C55">
        <w:rPr>
          <w:rFonts w:ascii="Arial" w:hAnsi="Arial" w:cs="Arial"/>
          <w:color w:val="333333"/>
          <w:sz w:val="14"/>
          <w:szCs w:val="14"/>
          <w:lang w:val="en-GB"/>
        </w:rPr>
        <w:t>≥65 have been removed to protect privacy of people in groups with N&lt;5.</w:t>
      </w:r>
    </w:p>
    <w:p w14:paraId="1B806E33" w14:textId="77777777" w:rsidR="00121C44" w:rsidRDefault="00121C44">
      <w:pPr>
        <w:spacing w:line="480" w:lineRule="auto"/>
        <w:rPr>
          <w:b/>
        </w:rPr>
      </w:pPr>
    </w:p>
    <w:p w14:paraId="29104E9B" w14:textId="77777777" w:rsidR="00121C44" w:rsidRDefault="00121C44">
      <w:pPr>
        <w:spacing w:line="480" w:lineRule="auto"/>
        <w:rPr>
          <w:b/>
        </w:rPr>
      </w:pPr>
    </w:p>
    <w:p w14:paraId="71A44CFF" w14:textId="77777777" w:rsidR="00121C44" w:rsidRDefault="00121C44">
      <w:pPr>
        <w:spacing w:line="480" w:lineRule="auto"/>
        <w:rPr>
          <w:b/>
        </w:rPr>
      </w:pPr>
    </w:p>
    <w:p w14:paraId="472AD7C9" w14:textId="77777777" w:rsidR="00121C44" w:rsidRDefault="00121C44">
      <w:pPr>
        <w:spacing w:line="480" w:lineRule="auto"/>
        <w:rPr>
          <w:b/>
        </w:rPr>
      </w:pPr>
    </w:p>
    <w:p w14:paraId="51A50B51" w14:textId="77777777" w:rsidR="00121C44" w:rsidRDefault="00121C44">
      <w:pPr>
        <w:spacing w:line="480" w:lineRule="auto"/>
        <w:rPr>
          <w:b/>
        </w:rPr>
      </w:pPr>
    </w:p>
    <w:p w14:paraId="43AFFF56" w14:textId="77777777" w:rsidR="00121C44" w:rsidRDefault="00121C44">
      <w:pPr>
        <w:spacing w:line="480" w:lineRule="auto"/>
        <w:rPr>
          <w:b/>
        </w:rPr>
      </w:pPr>
    </w:p>
    <w:p w14:paraId="51E36912" w14:textId="77777777" w:rsidR="00121C44" w:rsidRDefault="00121C44">
      <w:pPr>
        <w:spacing w:line="480" w:lineRule="auto"/>
        <w:rPr>
          <w:b/>
        </w:rPr>
      </w:pPr>
    </w:p>
    <w:p w14:paraId="1C42C7C9" w14:textId="77777777" w:rsidR="00121C44" w:rsidRDefault="00121C44">
      <w:pPr>
        <w:spacing w:line="480" w:lineRule="auto"/>
        <w:rPr>
          <w:b/>
        </w:rPr>
      </w:pPr>
    </w:p>
    <w:p w14:paraId="48F7213E" w14:textId="77777777" w:rsidR="00121C44" w:rsidRDefault="00121C44">
      <w:pPr>
        <w:spacing w:line="480" w:lineRule="auto"/>
        <w:rPr>
          <w:b/>
        </w:rPr>
      </w:pPr>
    </w:p>
    <w:p w14:paraId="233E71B6" w14:textId="77777777" w:rsidR="00121C44" w:rsidRDefault="00121C44">
      <w:pPr>
        <w:spacing w:line="480" w:lineRule="auto"/>
        <w:rPr>
          <w:b/>
        </w:rPr>
      </w:pPr>
    </w:p>
    <w:p w14:paraId="62580152" w14:textId="7EA0A633" w:rsidR="00121C44" w:rsidRDefault="00080370">
      <w:pPr>
        <w:spacing w:line="480" w:lineRule="auto"/>
        <w:rPr>
          <w:b/>
        </w:rPr>
      </w:pPr>
      <w:r>
        <w:rPr>
          <w:b/>
          <w:lang w:val="en-GB"/>
        </w:rPr>
        <w:lastRenderedPageBreak/>
        <w:t>Supporting Information Table 3:</w:t>
      </w:r>
      <w:r>
        <w:rPr>
          <w:lang w:val="en-GB"/>
        </w:rPr>
        <w:t xml:space="preserve"> </w:t>
      </w:r>
      <w:r w:rsidR="003A31D6">
        <w:t xml:space="preserve">Incidence </w:t>
      </w:r>
      <w:r w:rsidR="00BB5275">
        <w:t xml:space="preserve">of ADHD </w:t>
      </w:r>
      <w:r w:rsidR="00BB5275">
        <w:rPr>
          <w:lang w:val="en-GB"/>
        </w:rPr>
        <w:t>[absolute n (</w:t>
      </w:r>
      <w:r w:rsidR="00BB5275">
        <w:t>per 100</w:t>
      </w:r>
      <w:r w:rsidR="00E32D43">
        <w:t>,</w:t>
      </w:r>
      <w:r w:rsidR="003832E5">
        <w:t>00</w:t>
      </w:r>
      <w:r w:rsidR="00BB5275">
        <w:t>0 inhabitants</w:t>
      </w:r>
      <w:r w:rsidR="00BB5275">
        <w:rPr>
          <w:lang w:val="en-GB"/>
        </w:rPr>
        <w:t>)] by</w:t>
      </w:r>
      <w:r>
        <w:rPr>
          <w:lang w:val="en-GB"/>
        </w:rPr>
        <w:t xml:space="preserve"> age-gender group</w:t>
      </w:r>
      <w:r w:rsidR="003A31D6">
        <w:rPr>
          <w:lang w:val="en-GB"/>
        </w:rPr>
        <w:t>s</w:t>
      </w:r>
      <w:r>
        <w:rPr>
          <w:lang w:val="en-GB"/>
        </w:rPr>
        <w:t xml:space="preserve"> </w:t>
      </w:r>
      <w:r w:rsidR="003A31D6">
        <w:rPr>
          <w:lang w:val="en-GB"/>
        </w:rPr>
        <w:t>and</w:t>
      </w:r>
      <w:r>
        <w:rPr>
          <w:lang w:val="en-GB"/>
        </w:rPr>
        <w:t xml:space="preserve"> calendar year</w:t>
      </w:r>
      <w:r w:rsidR="003A31D6">
        <w:rPr>
          <w:lang w:val="en-GB"/>
        </w:rPr>
        <w:t>s</w:t>
      </w:r>
    </w:p>
    <w:tbl>
      <w:tblPr>
        <w:tblStyle w:val="Table"/>
        <w:tblW w:w="9232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851"/>
        <w:gridCol w:w="992"/>
        <w:gridCol w:w="1134"/>
        <w:gridCol w:w="993"/>
        <w:gridCol w:w="425"/>
        <w:gridCol w:w="709"/>
        <w:gridCol w:w="708"/>
        <w:gridCol w:w="426"/>
        <w:gridCol w:w="992"/>
        <w:gridCol w:w="142"/>
        <w:gridCol w:w="18"/>
      </w:tblGrid>
      <w:tr w:rsidR="00122174" w14:paraId="39458884" w14:textId="77777777" w:rsidTr="00A70ACC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7959B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34DF3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239AC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B3F85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0A87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Yea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B8ADC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B0B83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</w:tr>
      <w:tr w:rsidR="00122174" w14:paraId="4E6095D7" w14:textId="77777777" w:rsidTr="00A70ACC">
        <w:trPr>
          <w:gridAfter w:val="1"/>
          <w:wAfter w:w="18" w:type="dxa"/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93075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Age at index date (year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8CA6B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E375D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2DADE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74374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787A0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EE27F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80559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20</w:t>
            </w:r>
          </w:p>
        </w:tc>
      </w:tr>
      <w:tr w:rsidR="00122174" w14:paraId="3A9F3BEA" w14:textId="77777777" w:rsidTr="00A70ACC">
        <w:trPr>
          <w:gridAfter w:val="1"/>
          <w:wAfter w:w="18" w:type="dxa"/>
          <w:trHeight w:val="300"/>
        </w:trPr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128FA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Children (0–12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DF0CA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B336D" w14:textId="368FC8F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697</w:t>
            </w:r>
            <w:r w:rsidR="005F2181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2729AE" w:rsidRPr="003C3D03">
              <w:rPr>
                <w:rFonts w:ascii="Arial" w:hAnsi="Arial" w:cs="Arial"/>
                <w:color w:val="333333"/>
                <w:sz w:val="14"/>
                <w:szCs w:val="14"/>
              </w:rPr>
              <w:t>182.7</w:t>
            </w:r>
            <w:r w:rsidR="005F2181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09F5B" w14:textId="24ABF805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769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3352F4" w:rsidRPr="003C3D03">
              <w:rPr>
                <w:rFonts w:ascii="Arial" w:hAnsi="Arial" w:cs="Arial"/>
                <w:color w:val="333333"/>
                <w:sz w:val="14"/>
                <w:szCs w:val="14"/>
              </w:rPr>
              <w:t>202.0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E6031" w14:textId="30D17912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900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260624" w:rsidRPr="003C3D03">
              <w:rPr>
                <w:rFonts w:ascii="Arial" w:hAnsi="Arial" w:cs="Arial"/>
                <w:color w:val="333333"/>
                <w:sz w:val="14"/>
                <w:szCs w:val="14"/>
              </w:rPr>
              <w:t>237.7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D14A3" w14:textId="1D1330BC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035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871026" w:rsidRPr="003C3D03">
              <w:rPr>
                <w:rFonts w:ascii="Arial" w:hAnsi="Arial" w:cs="Arial"/>
                <w:color w:val="333333"/>
                <w:sz w:val="14"/>
                <w:szCs w:val="14"/>
              </w:rPr>
              <w:t>276.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D8D13" w14:textId="423349D1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327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6972D8" w:rsidRPr="003C3D03">
              <w:rPr>
                <w:rFonts w:ascii="Arial" w:hAnsi="Arial" w:cs="Arial"/>
                <w:color w:val="333333"/>
                <w:sz w:val="14"/>
                <w:szCs w:val="14"/>
              </w:rPr>
              <w:t>359.6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A0645" w14:textId="26C61D16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552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6972D8" w:rsidRPr="003C3D03">
              <w:rPr>
                <w:rFonts w:ascii="Arial" w:hAnsi="Arial" w:cs="Arial"/>
                <w:color w:val="333333"/>
                <w:sz w:val="14"/>
                <w:szCs w:val="14"/>
              </w:rPr>
              <w:t>427.4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22174" w14:paraId="6E4B69F0" w14:textId="77777777" w:rsidTr="00A70ACC">
        <w:trPr>
          <w:gridAfter w:val="1"/>
          <w:wAfter w:w="18" w:type="dxa"/>
          <w:trHeight w:val="300"/>
        </w:trPr>
        <w:tc>
          <w:tcPr>
            <w:tcW w:w="184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A585A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Children (0–12)</w:t>
            </w:r>
          </w:p>
        </w:tc>
        <w:tc>
          <w:tcPr>
            <w:tcW w:w="8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C2E17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10771" w14:textId="034B11A9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2900</w:t>
            </w:r>
            <w:r w:rsidR="005F2181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7612A" w:rsidRPr="003C3D03">
              <w:rPr>
                <w:rFonts w:ascii="Arial" w:hAnsi="Arial" w:cs="Arial"/>
                <w:color w:val="333333"/>
                <w:sz w:val="14"/>
                <w:szCs w:val="14"/>
              </w:rPr>
              <w:t>727.2</w:t>
            </w:r>
            <w:r w:rsidR="005F2181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740C9" w14:textId="07C99D6D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3276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5B2523" w:rsidRPr="003C3D03">
              <w:rPr>
                <w:rFonts w:ascii="Arial" w:hAnsi="Arial" w:cs="Arial"/>
                <w:color w:val="333333"/>
                <w:sz w:val="14"/>
                <w:szCs w:val="14"/>
              </w:rPr>
              <w:t>822.8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D247B" w14:textId="676CB42E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3606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8533D1" w:rsidRPr="003C3D03">
              <w:rPr>
                <w:rFonts w:ascii="Arial" w:hAnsi="Arial" w:cs="Arial"/>
                <w:color w:val="333333"/>
                <w:sz w:val="14"/>
                <w:szCs w:val="14"/>
              </w:rPr>
              <w:t>911.1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D44C6" w14:textId="2E96FC6F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4104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871026" w:rsidRPr="003C3D03">
              <w:rPr>
                <w:rFonts w:ascii="Arial" w:hAnsi="Arial" w:cs="Arial"/>
                <w:color w:val="333333"/>
                <w:sz w:val="14"/>
                <w:szCs w:val="14"/>
              </w:rPr>
              <w:t>1047.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41B5A" w14:textId="37EF8679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4731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A72569" w:rsidRPr="003C3D03">
              <w:rPr>
                <w:rFonts w:ascii="Arial" w:hAnsi="Arial" w:cs="Arial"/>
                <w:color w:val="333333"/>
                <w:sz w:val="14"/>
                <w:szCs w:val="14"/>
              </w:rPr>
              <w:t>1224.6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A00BE" w14:textId="0BD43E4A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501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460206" w:rsidRPr="003C3D03">
              <w:rPr>
                <w:rFonts w:ascii="Arial" w:hAnsi="Arial" w:cs="Arial"/>
                <w:color w:val="333333"/>
                <w:sz w:val="14"/>
                <w:szCs w:val="14"/>
              </w:rPr>
              <w:t>1319.4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22174" w14:paraId="6D8D1619" w14:textId="77777777" w:rsidTr="00A70ACC">
        <w:trPr>
          <w:gridAfter w:val="1"/>
          <w:wAfter w:w="18" w:type="dxa"/>
          <w:trHeight w:val="300"/>
        </w:trPr>
        <w:tc>
          <w:tcPr>
            <w:tcW w:w="184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C1220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Adolescents (13–17)</w:t>
            </w:r>
          </w:p>
        </w:tc>
        <w:tc>
          <w:tcPr>
            <w:tcW w:w="8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02BDE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FC01B" w14:textId="6CCAAFE8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302</w:t>
            </w:r>
            <w:r w:rsidR="005F2181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7612A" w:rsidRPr="003C3D03">
              <w:rPr>
                <w:rFonts w:ascii="Arial" w:hAnsi="Arial" w:cs="Arial"/>
                <w:color w:val="333333"/>
                <w:sz w:val="14"/>
                <w:szCs w:val="14"/>
              </w:rPr>
              <w:t>210.1</w:t>
            </w:r>
            <w:r w:rsidR="005F2181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9D18E" w14:textId="082322B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354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5B2523" w:rsidRPr="003C3D03">
              <w:rPr>
                <w:rFonts w:ascii="Arial" w:hAnsi="Arial" w:cs="Arial"/>
                <w:color w:val="333333"/>
                <w:sz w:val="14"/>
                <w:szCs w:val="14"/>
              </w:rPr>
              <w:t>247.3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91744" w14:textId="4D5AAE19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546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8533D1" w:rsidRPr="003C3D03">
              <w:rPr>
                <w:rFonts w:ascii="Arial" w:hAnsi="Arial" w:cs="Arial"/>
                <w:color w:val="333333"/>
                <w:sz w:val="14"/>
                <w:szCs w:val="14"/>
              </w:rPr>
              <w:t>380.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E6E02" w14:textId="39C11E39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717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75BFB" w:rsidRPr="003C3D03">
              <w:rPr>
                <w:rFonts w:ascii="Arial" w:hAnsi="Arial" w:cs="Arial"/>
                <w:color w:val="333333"/>
                <w:sz w:val="14"/>
                <w:szCs w:val="14"/>
              </w:rPr>
              <w:t>496.8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F288E" w14:textId="3ABED49E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914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460206" w:rsidRPr="003C3D03">
              <w:rPr>
                <w:rFonts w:ascii="Arial" w:hAnsi="Arial" w:cs="Arial"/>
                <w:color w:val="333333"/>
                <w:sz w:val="14"/>
                <w:szCs w:val="14"/>
              </w:rPr>
              <w:t>626.8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3A3BB" w14:textId="234722D0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242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460206" w:rsidRPr="003C3D03">
              <w:rPr>
                <w:rFonts w:ascii="Arial" w:hAnsi="Arial" w:cs="Arial"/>
                <w:color w:val="333333"/>
                <w:sz w:val="14"/>
                <w:szCs w:val="14"/>
              </w:rPr>
              <w:t>840.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22174" w14:paraId="1EDF8001" w14:textId="77777777" w:rsidTr="00A70ACC">
        <w:trPr>
          <w:gridAfter w:val="1"/>
          <w:wAfter w:w="18" w:type="dxa"/>
          <w:trHeight w:val="300"/>
        </w:trPr>
        <w:tc>
          <w:tcPr>
            <w:tcW w:w="184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59CC4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Adolescents (13–17)</w:t>
            </w:r>
          </w:p>
        </w:tc>
        <w:tc>
          <w:tcPr>
            <w:tcW w:w="85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BE364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9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F6B84" w14:textId="0D7B838D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501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7612A" w:rsidRPr="003C3D03">
              <w:rPr>
                <w:rFonts w:ascii="Arial" w:hAnsi="Arial" w:cs="Arial"/>
                <w:color w:val="333333"/>
                <w:sz w:val="14"/>
                <w:szCs w:val="14"/>
              </w:rPr>
              <w:t>333.3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C67EA" w14:textId="73DC9DF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618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5B2523" w:rsidRPr="003C3D03">
              <w:rPr>
                <w:rFonts w:ascii="Arial" w:hAnsi="Arial" w:cs="Arial"/>
                <w:color w:val="333333"/>
                <w:sz w:val="14"/>
                <w:szCs w:val="14"/>
              </w:rPr>
              <w:t>410.9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B685B" w14:textId="6399341F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717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8533D1" w:rsidRPr="003C3D03">
              <w:rPr>
                <w:rFonts w:ascii="Arial" w:hAnsi="Arial" w:cs="Arial"/>
                <w:color w:val="333333"/>
                <w:sz w:val="14"/>
                <w:szCs w:val="14"/>
              </w:rPr>
              <w:t>474.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F378F" w14:textId="37AF3BBF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892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75BFB" w:rsidRPr="003C3D03">
              <w:rPr>
                <w:rFonts w:ascii="Arial" w:hAnsi="Arial" w:cs="Arial"/>
                <w:color w:val="333333"/>
                <w:sz w:val="14"/>
                <w:szCs w:val="14"/>
              </w:rPr>
              <w:t>589.2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35440" w14:textId="0384BC9B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096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460206" w:rsidRPr="003C3D03">
              <w:rPr>
                <w:rFonts w:ascii="Arial" w:hAnsi="Arial" w:cs="Arial"/>
                <w:color w:val="333333"/>
                <w:sz w:val="14"/>
                <w:szCs w:val="14"/>
              </w:rPr>
              <w:t>718.9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3D2EB" w14:textId="0B7F8913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187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7A6323" w:rsidRPr="003C3D03">
              <w:rPr>
                <w:rFonts w:ascii="Arial" w:hAnsi="Arial" w:cs="Arial"/>
                <w:color w:val="333333"/>
                <w:sz w:val="14"/>
                <w:szCs w:val="14"/>
              </w:rPr>
              <w:t>768.5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22174" w14:paraId="10471A6A" w14:textId="77777777" w:rsidTr="00A70ACC">
        <w:trPr>
          <w:gridAfter w:val="1"/>
          <w:wAfter w:w="18" w:type="dxa"/>
          <w:trHeight w:val="300"/>
        </w:trPr>
        <w:tc>
          <w:tcPr>
            <w:tcW w:w="184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F3E58C9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Adults (≥18)</w:t>
            </w:r>
          </w:p>
        </w:tc>
        <w:tc>
          <w:tcPr>
            <w:tcW w:w="85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5E12097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8AC0736" w14:textId="10CC6CE8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339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7612A" w:rsidRPr="003C3D03">
              <w:rPr>
                <w:rFonts w:ascii="Arial" w:hAnsi="Arial" w:cs="Arial"/>
                <w:color w:val="333333"/>
                <w:sz w:val="14"/>
                <w:szCs w:val="14"/>
              </w:rPr>
              <w:t>59.3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A9D91F5" w14:textId="1316B2EC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484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5B2523" w:rsidRPr="003C3D03">
              <w:rPr>
                <w:rFonts w:ascii="Arial" w:hAnsi="Arial" w:cs="Arial"/>
                <w:color w:val="333333"/>
                <w:sz w:val="14"/>
                <w:szCs w:val="14"/>
              </w:rPr>
              <w:t>65.5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9F56136" w14:textId="39B31F4B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747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8533D1" w:rsidRPr="003C3D03">
              <w:rPr>
                <w:rFonts w:ascii="Arial" w:hAnsi="Arial" w:cs="Arial"/>
                <w:color w:val="333333"/>
                <w:sz w:val="14"/>
                <w:szCs w:val="14"/>
              </w:rPr>
              <w:t>76.9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59F1C2D" w14:textId="691278DB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2331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75BFB" w:rsidRPr="003C3D03">
              <w:rPr>
                <w:rFonts w:ascii="Arial" w:hAnsi="Arial" w:cs="Arial"/>
                <w:color w:val="333333"/>
                <w:sz w:val="14"/>
                <w:szCs w:val="14"/>
              </w:rPr>
              <w:t>102.4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6408AFBB" w14:textId="0503A002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2902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460206" w:rsidRPr="003C3D03">
              <w:rPr>
                <w:rFonts w:ascii="Arial" w:hAnsi="Arial" w:cs="Arial"/>
                <w:color w:val="333333"/>
                <w:sz w:val="14"/>
                <w:szCs w:val="14"/>
              </w:rPr>
              <w:t>127.2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C4A7A6A" w14:textId="415C024C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4139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C63B7" w:rsidRPr="003C3D03">
              <w:rPr>
                <w:rFonts w:ascii="Arial" w:hAnsi="Arial" w:cs="Arial"/>
                <w:color w:val="333333"/>
                <w:sz w:val="14"/>
                <w:szCs w:val="14"/>
              </w:rPr>
              <w:t>180.9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22174" w14:paraId="01B680C5" w14:textId="77777777" w:rsidTr="00A70ACC">
        <w:trPr>
          <w:gridAfter w:val="1"/>
          <w:wAfter w:w="18" w:type="dxa"/>
          <w:trHeight w:val="300"/>
        </w:trPr>
        <w:tc>
          <w:tcPr>
            <w:tcW w:w="184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CD092F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Adults (≥18)</w:t>
            </w:r>
          </w:p>
        </w:tc>
        <w:tc>
          <w:tcPr>
            <w:tcW w:w="851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E61E26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9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1F7BFC" w14:textId="2F304A00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520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7612A" w:rsidRPr="003C3D03">
              <w:rPr>
                <w:rFonts w:ascii="Arial" w:hAnsi="Arial" w:cs="Arial"/>
                <w:color w:val="333333"/>
                <w:sz w:val="14"/>
                <w:szCs w:val="14"/>
              </w:rPr>
              <w:t>70.8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E446C3" w14:textId="6EEFD971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484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EE1E82" w:rsidRPr="003C3D03">
              <w:rPr>
                <w:rFonts w:ascii="Arial" w:hAnsi="Arial" w:cs="Arial"/>
                <w:color w:val="333333"/>
                <w:sz w:val="14"/>
                <w:szCs w:val="14"/>
              </w:rPr>
              <w:t>68.8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7BAD55" w14:textId="2C3F2DA4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782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871026" w:rsidRPr="003C3D03">
              <w:rPr>
                <w:rFonts w:ascii="Arial" w:hAnsi="Arial" w:cs="Arial"/>
                <w:color w:val="333333"/>
                <w:sz w:val="14"/>
                <w:szCs w:val="14"/>
              </w:rPr>
              <w:t>82.2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B597E1" w14:textId="497ED211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2206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75BFB" w:rsidRPr="003C3D03">
              <w:rPr>
                <w:rFonts w:ascii="Arial" w:hAnsi="Arial" w:cs="Arial"/>
                <w:color w:val="333333"/>
                <w:sz w:val="14"/>
                <w:szCs w:val="14"/>
              </w:rPr>
              <w:t>101.3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907246" w14:textId="1F358D2D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2654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C63B7" w:rsidRPr="003C3D03">
              <w:rPr>
                <w:rFonts w:ascii="Arial" w:hAnsi="Arial" w:cs="Arial"/>
                <w:color w:val="333333"/>
                <w:sz w:val="14"/>
                <w:szCs w:val="14"/>
              </w:rPr>
              <w:t>121.4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7CB19C" w14:textId="71189A8C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3562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C63B7" w:rsidRPr="003C3D03">
              <w:rPr>
                <w:rFonts w:ascii="Arial" w:hAnsi="Arial" w:cs="Arial"/>
                <w:color w:val="333333"/>
                <w:sz w:val="14"/>
                <w:szCs w:val="14"/>
              </w:rPr>
              <w:t>162.2</w:t>
            </w:r>
            <w:r w:rsidR="00B645FA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22174" w14:paraId="0331D447" w14:textId="77777777" w:rsidTr="00A70ACC">
        <w:trPr>
          <w:gridAfter w:val="1"/>
          <w:wAfter w:w="18" w:type="dxa"/>
          <w:trHeight w:val="300"/>
        </w:trPr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6C9E6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C6F92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11DEA" w14:textId="35DF0F83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2338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3352F4" w:rsidRPr="003C3D03">
              <w:rPr>
                <w:rFonts w:ascii="Arial" w:hAnsi="Arial" w:cs="Arial"/>
                <w:color w:val="333333"/>
                <w:sz w:val="14"/>
                <w:szCs w:val="14"/>
              </w:rPr>
              <w:t>84.0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566BD" w14:textId="08BDBEB4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2607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2940E4" w:rsidRPr="003C3D03">
              <w:rPr>
                <w:rFonts w:ascii="Arial" w:hAnsi="Arial" w:cs="Arial"/>
                <w:color w:val="333333"/>
                <w:sz w:val="14"/>
                <w:szCs w:val="14"/>
              </w:rPr>
              <w:t>93.5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31423" w14:textId="3C2EB783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319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871026" w:rsidRPr="003C3D03">
              <w:rPr>
                <w:rFonts w:ascii="Arial" w:hAnsi="Arial" w:cs="Arial"/>
                <w:color w:val="333333"/>
                <w:sz w:val="14"/>
                <w:szCs w:val="14"/>
              </w:rPr>
              <w:t>114.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85464" w14:textId="36E123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408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D75BFB" w:rsidRPr="003C3D03">
              <w:rPr>
                <w:rFonts w:ascii="Arial" w:hAnsi="Arial" w:cs="Arial"/>
                <w:color w:val="333333"/>
                <w:sz w:val="14"/>
                <w:szCs w:val="14"/>
              </w:rPr>
              <w:t>146.1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A335B" w14:textId="33C5410F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514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EF48BD" w:rsidRPr="003C3D03">
              <w:rPr>
                <w:rFonts w:ascii="Arial" w:hAnsi="Arial" w:cs="Arial"/>
                <w:color w:val="333333"/>
                <w:sz w:val="14"/>
                <w:szCs w:val="14"/>
              </w:rPr>
              <w:t>184.0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0F849" w14:textId="1685A732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693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EF48BD" w:rsidRPr="003C3D03">
              <w:rPr>
                <w:rFonts w:ascii="Arial" w:hAnsi="Arial" w:cs="Arial"/>
                <w:color w:val="333333"/>
                <w:sz w:val="14"/>
                <w:szCs w:val="14"/>
              </w:rPr>
              <w:t>247.7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22174" w14:paraId="1B4FA183" w14:textId="77777777" w:rsidTr="00A70ACC">
        <w:trPr>
          <w:gridAfter w:val="1"/>
          <w:wAfter w:w="18" w:type="dxa"/>
          <w:trHeight w:val="300"/>
        </w:trPr>
        <w:tc>
          <w:tcPr>
            <w:tcW w:w="184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A94D69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Total</w:t>
            </w:r>
          </w:p>
        </w:tc>
        <w:tc>
          <w:tcPr>
            <w:tcW w:w="851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0B6FAA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Male</w:t>
            </w:r>
          </w:p>
        </w:tc>
        <w:tc>
          <w:tcPr>
            <w:tcW w:w="992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C7B847" w14:textId="11751EC6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4921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3352F4" w:rsidRPr="003C3D03">
              <w:rPr>
                <w:rFonts w:ascii="Arial" w:hAnsi="Arial" w:cs="Arial"/>
                <w:color w:val="333333"/>
                <w:sz w:val="14"/>
                <w:szCs w:val="14"/>
              </w:rPr>
              <w:t>182.5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F56EBD" w14:textId="6E9F4F6C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5378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260624" w:rsidRPr="003C3D03">
              <w:rPr>
                <w:rFonts w:ascii="Arial" w:hAnsi="Arial" w:cs="Arial"/>
                <w:color w:val="333333"/>
                <w:sz w:val="14"/>
                <w:szCs w:val="14"/>
              </w:rPr>
              <w:t>198.7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A5EE33" w14:textId="678C78E6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6105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871026" w:rsidRPr="003C3D03">
              <w:rPr>
                <w:rFonts w:ascii="Arial" w:hAnsi="Arial" w:cs="Arial"/>
                <w:color w:val="333333"/>
                <w:sz w:val="14"/>
                <w:szCs w:val="14"/>
              </w:rPr>
              <w:t>224.8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AFF470" w14:textId="5F52AE23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7202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6972D8" w:rsidRPr="003C3D03">
              <w:rPr>
                <w:rFonts w:ascii="Arial" w:hAnsi="Arial" w:cs="Arial"/>
                <w:color w:val="333333"/>
                <w:sz w:val="14"/>
                <w:szCs w:val="14"/>
              </w:rPr>
              <w:t>264.7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416BB1" w14:textId="038CA614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8481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EF48BD" w:rsidRPr="003C3D03">
              <w:rPr>
                <w:rFonts w:ascii="Arial" w:hAnsi="Arial" w:cs="Arial"/>
                <w:color w:val="333333"/>
                <w:sz w:val="14"/>
                <w:szCs w:val="14"/>
              </w:rPr>
              <w:t>311.1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CD3AA5" w14:textId="5BE5E036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9762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EF48BD" w:rsidRPr="003C3D03">
              <w:rPr>
                <w:rFonts w:ascii="Arial" w:hAnsi="Arial" w:cs="Arial"/>
                <w:color w:val="333333"/>
                <w:sz w:val="14"/>
                <w:szCs w:val="14"/>
              </w:rPr>
              <w:t>357.4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  <w:tr w:rsidR="00122174" w14:paraId="5018803C" w14:textId="77777777" w:rsidTr="00A70ACC">
        <w:trPr>
          <w:gridAfter w:val="1"/>
          <w:wAfter w:w="18" w:type="dxa"/>
          <w:trHeight w:val="300"/>
        </w:trPr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F3E2B3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4CCB24" w14:textId="77777777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19DCF2" w14:textId="6A66F9C3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7259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3352F4" w:rsidRPr="003C3D03">
              <w:rPr>
                <w:rFonts w:ascii="Arial" w:hAnsi="Arial" w:cs="Arial"/>
                <w:color w:val="333333"/>
                <w:sz w:val="14"/>
                <w:szCs w:val="14"/>
              </w:rPr>
              <w:t>132.5</w:t>
            </w:r>
            <w:r w:rsidR="00EF7AC3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3E2AF2" w14:textId="22FA8F5A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7985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260624" w:rsidRPr="003C3D03">
              <w:rPr>
                <w:rFonts w:ascii="Arial" w:hAnsi="Arial" w:cs="Arial"/>
                <w:color w:val="333333"/>
                <w:sz w:val="14"/>
                <w:szCs w:val="14"/>
              </w:rPr>
              <w:t>145.3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02697E" w14:textId="0603AEFB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9298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871026" w:rsidRPr="003C3D03">
              <w:rPr>
                <w:rFonts w:ascii="Arial" w:hAnsi="Arial" w:cs="Arial"/>
                <w:color w:val="333333"/>
                <w:sz w:val="14"/>
                <w:szCs w:val="14"/>
              </w:rPr>
              <w:t>168.8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95EFFA" w14:textId="0A5350FA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1285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6972D8" w:rsidRPr="003C3D03">
              <w:rPr>
                <w:rFonts w:ascii="Arial" w:hAnsi="Arial" w:cs="Arial"/>
                <w:color w:val="333333"/>
                <w:sz w:val="14"/>
                <w:szCs w:val="14"/>
              </w:rPr>
              <w:t>204.6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23FE32" w14:textId="721F61BE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3624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EF48BD" w:rsidRPr="003C3D03">
              <w:rPr>
                <w:rFonts w:ascii="Arial" w:hAnsi="Arial" w:cs="Arial"/>
                <w:color w:val="333333"/>
                <w:sz w:val="14"/>
                <w:szCs w:val="14"/>
              </w:rPr>
              <w:t>246.7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DB9CBB" w14:textId="65E5D210" w:rsidR="00121C44" w:rsidRPr="003C3D03" w:rsidRDefault="00080370">
            <w:pPr>
              <w:spacing w:after="0" w:line="240" w:lineRule="auto"/>
              <w:jc w:val="center"/>
              <w:rPr>
                <w:rFonts w:ascii="Arial" w:hAnsi="Arial" w:cs="Arial"/>
                <w:color w:val="333333"/>
                <w:sz w:val="14"/>
                <w:szCs w:val="14"/>
              </w:rPr>
            </w:pPr>
            <w:r w:rsidRPr="003C3D03">
              <w:rPr>
                <w:rFonts w:ascii="Arial" w:hAnsi="Arial" w:cs="Arial"/>
                <w:color w:val="333333"/>
                <w:sz w:val="14"/>
                <w:szCs w:val="14"/>
              </w:rPr>
              <w:t>16695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 xml:space="preserve"> (</w:t>
            </w:r>
            <w:r w:rsidR="006972D8" w:rsidRPr="003C3D03">
              <w:rPr>
                <w:rFonts w:ascii="Arial" w:hAnsi="Arial" w:cs="Arial"/>
                <w:color w:val="333333"/>
                <w:sz w:val="14"/>
                <w:szCs w:val="14"/>
              </w:rPr>
              <w:t>301.9</w:t>
            </w:r>
            <w:r w:rsidR="00A24F1C" w:rsidRPr="003C3D03">
              <w:rPr>
                <w:rFonts w:ascii="Arial" w:hAnsi="Arial" w:cs="Arial"/>
                <w:color w:val="333333"/>
                <w:sz w:val="14"/>
                <w:szCs w:val="14"/>
              </w:rPr>
              <w:t>)</w:t>
            </w:r>
          </w:p>
        </w:tc>
      </w:tr>
    </w:tbl>
    <w:p w14:paraId="56FC5084" w14:textId="77777777" w:rsidR="00121C44" w:rsidRDefault="00121C44">
      <w:pPr>
        <w:spacing w:line="480" w:lineRule="auto"/>
        <w:rPr>
          <w:b/>
        </w:rPr>
      </w:pPr>
    </w:p>
    <w:p w14:paraId="28A9C62D" w14:textId="77777777" w:rsidR="00121C44" w:rsidRDefault="00121C44">
      <w:pPr>
        <w:spacing w:line="480" w:lineRule="auto"/>
        <w:rPr>
          <w:b/>
        </w:rPr>
      </w:pPr>
    </w:p>
    <w:p w14:paraId="1424673F" w14:textId="77777777" w:rsidR="00121C44" w:rsidRDefault="00121C44"/>
    <w:p w14:paraId="53998685" w14:textId="77777777" w:rsidR="00121C44" w:rsidRDefault="00121C44"/>
    <w:p w14:paraId="43CA83B8" w14:textId="77777777" w:rsidR="00121C44" w:rsidRDefault="00121C44"/>
    <w:p w14:paraId="4B2BF6CB" w14:textId="77777777" w:rsidR="00121C44" w:rsidRDefault="00121C44"/>
    <w:p w14:paraId="70A7B87D" w14:textId="77777777" w:rsidR="00121C44" w:rsidRDefault="00121C44"/>
    <w:p w14:paraId="6D5D7F14" w14:textId="77777777" w:rsidR="00121C44" w:rsidRDefault="00121C44"/>
    <w:p w14:paraId="36E12338" w14:textId="77777777" w:rsidR="00121C44" w:rsidRDefault="00121C44"/>
    <w:p w14:paraId="7610E60B" w14:textId="77777777" w:rsidR="00121C44" w:rsidRDefault="00121C44"/>
    <w:p w14:paraId="015637E0" w14:textId="77777777" w:rsidR="00121C44" w:rsidRDefault="00121C44"/>
    <w:p w14:paraId="63AA33DC" w14:textId="77777777" w:rsidR="00121C44" w:rsidRDefault="00121C44"/>
    <w:p w14:paraId="13947490" w14:textId="77777777" w:rsidR="00121C44" w:rsidRDefault="00121C44"/>
    <w:p w14:paraId="41487DFF" w14:textId="77777777" w:rsidR="00121C44" w:rsidRDefault="00121C44"/>
    <w:p w14:paraId="151676A2" w14:textId="77777777" w:rsidR="00121C44" w:rsidRDefault="00121C44"/>
    <w:p w14:paraId="19D1D3E9" w14:textId="77777777" w:rsidR="00121C44" w:rsidRDefault="00121C44"/>
    <w:p w14:paraId="21BB47D2" w14:textId="77777777" w:rsidR="00121C44" w:rsidRDefault="00121C44"/>
    <w:p w14:paraId="28BF0348" w14:textId="77777777" w:rsidR="00121C44" w:rsidRDefault="00121C44"/>
    <w:p w14:paraId="42ED9947" w14:textId="6288837D" w:rsidR="00121C44" w:rsidRDefault="00080370">
      <w:pPr>
        <w:spacing w:line="480" w:lineRule="auto"/>
        <w:rPr>
          <w:b/>
        </w:rPr>
      </w:pPr>
      <w:r>
        <w:rPr>
          <w:b/>
          <w:lang w:val="en-GB"/>
        </w:rPr>
        <w:lastRenderedPageBreak/>
        <w:t>Supporting Information Table 4a:</w:t>
      </w:r>
      <w:r>
        <w:rPr>
          <w:lang w:val="en-GB"/>
        </w:rPr>
        <w:t xml:space="preserve"> Prevalence of ADHD medication use [n (% of </w:t>
      </w:r>
      <w:r>
        <w:t>yearly</w:t>
      </w:r>
      <w:r>
        <w:rPr>
          <w:lang w:val="en-GB"/>
        </w:rPr>
        <w:t xml:space="preserve"> </w:t>
      </w:r>
      <w:r>
        <w:t>prevalent ADHD population</w:t>
      </w:r>
      <w:r>
        <w:rPr>
          <w:lang w:val="en-GB"/>
        </w:rPr>
        <w:t xml:space="preserve">)] by </w:t>
      </w:r>
      <w:r w:rsidR="003A31D6">
        <w:rPr>
          <w:lang w:val="en-GB"/>
        </w:rPr>
        <w:t xml:space="preserve">genders and </w:t>
      </w:r>
      <w:r>
        <w:rPr>
          <w:lang w:val="en-GB"/>
        </w:rPr>
        <w:t>year</w:t>
      </w:r>
      <w:r w:rsidR="003A31D6">
        <w:rPr>
          <w:lang w:val="en-GB"/>
        </w:rPr>
        <w:t>s</w:t>
      </w:r>
    </w:p>
    <w:tbl>
      <w:tblPr>
        <w:tblStyle w:val="Table"/>
        <w:tblW w:w="9498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700"/>
        <w:gridCol w:w="917"/>
        <w:gridCol w:w="1146"/>
        <w:gridCol w:w="1147"/>
        <w:gridCol w:w="1147"/>
        <w:gridCol w:w="1147"/>
        <w:gridCol w:w="1147"/>
        <w:gridCol w:w="1147"/>
      </w:tblGrid>
      <w:tr w:rsidR="00121C44" w14:paraId="0B4BFDD6" w14:textId="77777777">
        <w:trPr>
          <w:trHeight w:val="41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E1482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57F4B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68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11F5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Year</w:t>
            </w:r>
          </w:p>
        </w:tc>
      </w:tr>
      <w:tr w:rsidR="00121C44" w14:paraId="5740A0D2" w14:textId="77777777">
        <w:trPr>
          <w:trHeight w:val="414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55BB2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Medicatio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FAB5A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Gender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173E0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B275A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58072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16E5D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7D3DC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B8DE9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20</w:t>
            </w:r>
          </w:p>
        </w:tc>
      </w:tr>
      <w:tr w:rsidR="00121C44" w14:paraId="77CEA80F" w14:textId="77777777">
        <w:trPr>
          <w:trHeight w:val="414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6566813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Methylphenidate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876F3A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Female</w:t>
            </w:r>
          </w:p>
        </w:tc>
        <w:tc>
          <w:tcPr>
            <w:tcW w:w="1146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66EA9C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5307 (72.9)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E75370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6222 (70.6)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1CBDBE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7720 (71.1)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4BF419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9660 (70.9)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845466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1849 (69.3)</w:t>
            </w:r>
          </w:p>
        </w:tc>
        <w:tc>
          <w:tcPr>
            <w:tcW w:w="114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4AACED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5158 (68.2)</w:t>
            </w:r>
          </w:p>
        </w:tc>
      </w:tr>
      <w:tr w:rsidR="00121C44" w14:paraId="79D192A3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234F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Methylphenidate</w:t>
            </w:r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7E3B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Male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DAF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4694 (73.9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AEB2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6580 (72.8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C249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9093 (72.8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389A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2187 (72.3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456E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5828 (71.8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6E58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9715 (70.5)</w:t>
            </w:r>
          </w:p>
        </w:tc>
      </w:tr>
      <w:tr w:rsidR="00121C44" w14:paraId="64A73C67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3626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Methylphenidate</w:t>
            </w:r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439D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Total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B5D7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0001 (73.6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CB9A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2802 (72.2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C04D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6813 (72.3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210D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1847 (71.9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C90B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7677 (71.0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8DEC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44873 (69.7)</w:t>
            </w:r>
          </w:p>
        </w:tc>
      </w:tr>
      <w:tr w:rsidR="00121C44" w14:paraId="3BA2BD90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5198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proofErr w:type="spellStart"/>
            <w:r>
              <w:rPr>
                <w:rFonts w:ascii="Arial" w:hAnsi="Arial"/>
                <w:color w:val="333333"/>
                <w:sz w:val="16"/>
              </w:rPr>
              <w:t>Lisdexamfetamine</w:t>
            </w:r>
            <w:proofErr w:type="spellEnd"/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12F4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Female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F8B8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79 (2.5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8F15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52 (4.0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E958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575 (5.3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A50F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994 (7.3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15BD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652 (9.7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E0D5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638 (11.9)</w:t>
            </w:r>
          </w:p>
        </w:tc>
      </w:tr>
      <w:tr w:rsidR="00121C44" w14:paraId="2E6232A1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F19E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proofErr w:type="spellStart"/>
            <w:r>
              <w:rPr>
                <w:rFonts w:ascii="Arial" w:hAnsi="Arial"/>
                <w:color w:val="333333"/>
                <w:sz w:val="16"/>
              </w:rPr>
              <w:t>Lisdexamfetamine</w:t>
            </w:r>
            <w:proofErr w:type="spellEnd"/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2600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Male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BD38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499 (2.5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E9EB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005 (4.4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C711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601 (6.1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B03D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430 (7.9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F982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397 (9.4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C5DA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4727 (11.2)</w:t>
            </w:r>
          </w:p>
        </w:tc>
      </w:tr>
      <w:tr w:rsidR="00121C44" w14:paraId="0861CE87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D053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proofErr w:type="spellStart"/>
            <w:r>
              <w:rPr>
                <w:rFonts w:ascii="Arial" w:hAnsi="Arial"/>
                <w:color w:val="333333"/>
                <w:sz w:val="16"/>
              </w:rPr>
              <w:t>Lisdexamfetamine</w:t>
            </w:r>
            <w:proofErr w:type="spellEnd"/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E91D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Total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E6E3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678 (2.5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68D1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357 (4.3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FA13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176 (5.9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8B07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424 (7.7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6BE3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5049 (9.5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D116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7365 (11.4)</w:t>
            </w:r>
          </w:p>
        </w:tc>
      </w:tr>
      <w:tr w:rsidR="00121C44" w14:paraId="0BF394D4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CBB4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Atomoxetine</w:t>
            </w:r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A63E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Female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729B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480 (6.6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9714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557 (6.3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AC7E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635 (5.8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36AA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754 (5.5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EF65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887 (5.2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C21A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258 (5.7)</w:t>
            </w:r>
          </w:p>
        </w:tc>
      </w:tr>
      <w:tr w:rsidR="00121C44" w14:paraId="08F7E802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1535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Atomoxetine</w:t>
            </w:r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7380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Male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C3A7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525 (7.7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B67E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521 (6.7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DFB1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699 (6.5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7341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917 (6.2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73FA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100 (5.8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20B4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537 (6.0)</w:t>
            </w:r>
          </w:p>
        </w:tc>
      </w:tr>
      <w:tr w:rsidR="00121C44" w14:paraId="20CAD4EA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C4B3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Atomoxetine</w:t>
            </w:r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DBF6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Total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42D5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005 (7.4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BCCB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078 (6.6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9D3E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334 (6.3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3716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671 (6.0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25B8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987 (5.6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D2AA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795 (5.9)</w:t>
            </w:r>
          </w:p>
        </w:tc>
      </w:tr>
      <w:tr w:rsidR="00121C44" w14:paraId="643DF9E2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6D2F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proofErr w:type="spellStart"/>
            <w:r>
              <w:rPr>
                <w:rFonts w:ascii="Arial" w:hAnsi="Arial"/>
                <w:color w:val="333333"/>
                <w:sz w:val="16"/>
              </w:rPr>
              <w:t>Dexamfetamine</w:t>
            </w:r>
            <w:proofErr w:type="spellEnd"/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87C9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Female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16AE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0 (0.0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FE26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08 (1.2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DA79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70 (1.6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336B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36 (1.7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6722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04 (1.8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5348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404 (1.8)</w:t>
            </w:r>
          </w:p>
        </w:tc>
      </w:tr>
      <w:tr w:rsidR="00121C44" w14:paraId="0C32977D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84C4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proofErr w:type="spellStart"/>
            <w:r>
              <w:rPr>
                <w:rFonts w:ascii="Arial" w:hAnsi="Arial"/>
                <w:color w:val="333333"/>
                <w:sz w:val="16"/>
              </w:rPr>
              <w:t>Dexamfetamine</w:t>
            </w:r>
            <w:proofErr w:type="spellEnd"/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2752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Male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5A96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&lt;5 (0.0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0591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26 (1.0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59EB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62 (1.4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5CB0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424 (1.4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9FC5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531 (1.5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2960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666 (1.6)</w:t>
            </w:r>
          </w:p>
        </w:tc>
      </w:tr>
      <w:tr w:rsidR="00121C44" w14:paraId="019E0481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A3D1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proofErr w:type="spellStart"/>
            <w:r>
              <w:rPr>
                <w:rFonts w:ascii="Arial" w:hAnsi="Arial"/>
                <w:color w:val="333333"/>
                <w:sz w:val="16"/>
              </w:rPr>
              <w:t>Dexamfetamine</w:t>
            </w:r>
            <w:proofErr w:type="spellEnd"/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5D14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Total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96BC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&lt;5 (0.0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9725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34 (1.1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519E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532 (1.4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05F2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660 (1.5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F550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835 (1.6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CC85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070 (1.7)</w:t>
            </w:r>
          </w:p>
        </w:tc>
      </w:tr>
      <w:tr w:rsidR="00121C44" w14:paraId="1BA2038F" w14:textId="77777777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F6F0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Guanfacine</w:t>
            </w:r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23E4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Female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CD32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0 (0.0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D195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7 (0.1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2913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6 (0.2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A178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2 (0.2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5EF3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73 (0.4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5C70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09 (0.5)</w:t>
            </w:r>
          </w:p>
        </w:tc>
      </w:tr>
      <w:tr w:rsidR="00121C44" w14:paraId="4333130E" w14:textId="77777777" w:rsidTr="009F2C55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16F438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Guanfacine</w:t>
            </w:r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47DEC2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Male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DD88B4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0 (0.0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763DBB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56 (0.2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CF1BD4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92 (0.7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0F7EC1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66 (0.9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22831C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86 (1.1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B0969F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527 (1.2)</w:t>
            </w:r>
          </w:p>
        </w:tc>
      </w:tr>
      <w:tr w:rsidR="00121C44" w14:paraId="436F7CCF" w14:textId="77777777" w:rsidTr="009F2C55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6ED04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Guanfacine</w:t>
            </w:r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385B7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Total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19450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0 (0.0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7B3B1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63 (0.2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960D9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18 (0.6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940A7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98 (0.7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6317F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459 (0.9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9B49E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636 (1.0)</w:t>
            </w:r>
          </w:p>
        </w:tc>
      </w:tr>
      <w:tr w:rsidR="00121C44" w14:paraId="038D0362" w14:textId="77777777" w:rsidTr="009F2C55">
        <w:trPr>
          <w:trHeight w:val="414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713F32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Any ADHD medicat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363225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Femal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D2925E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5656 (77.7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EA078B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6782 (77.0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D4313B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8476 (78.0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1581F2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0694 (78.5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CB02CE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3380 (78.3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DB77EE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7434 (78.4)</w:t>
            </w:r>
          </w:p>
        </w:tc>
      </w:tr>
      <w:tr w:rsidR="00121C44" w14:paraId="2EAC2CFF" w14:textId="77777777" w:rsidTr="009F2C55">
        <w:trPr>
          <w:trHeight w:val="414"/>
        </w:trPr>
        <w:tc>
          <w:tcPr>
            <w:tcW w:w="1700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C7882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Any ADHD medication</w:t>
            </w:r>
          </w:p>
        </w:tc>
        <w:tc>
          <w:tcPr>
            <w:tcW w:w="91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BF8AA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Male</w:t>
            </w:r>
          </w:p>
        </w:tc>
        <w:tc>
          <w:tcPr>
            <w:tcW w:w="1146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35EE0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5787 (79.4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F9241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18094 (79.5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EB2E6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1158 (80.7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5FCBE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4894 (81.1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1F513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9406 (81.8)</w:t>
            </w:r>
          </w:p>
        </w:tc>
        <w:tc>
          <w:tcPr>
            <w:tcW w:w="114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7C5A9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4448 (81.7)</w:t>
            </w:r>
          </w:p>
        </w:tc>
      </w:tr>
      <w:tr w:rsidR="00121C44" w14:paraId="5BEFE0DC" w14:textId="77777777" w:rsidTr="009F2C55">
        <w:trPr>
          <w:trHeight w:val="414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46F9D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Any ADHD medicat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EAB63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Total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5C6BE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1443 (78.9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A3C77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4876 (78.8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29197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29634 (79.9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C3E61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35588 (80.3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5FE39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42786 (80.7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AAF7C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6"/>
              </w:rPr>
            </w:pPr>
            <w:r>
              <w:rPr>
                <w:rFonts w:ascii="Arial" w:hAnsi="Arial"/>
                <w:color w:val="333333"/>
                <w:sz w:val="16"/>
              </w:rPr>
              <w:t>51882 (80.6)</w:t>
            </w:r>
          </w:p>
        </w:tc>
      </w:tr>
    </w:tbl>
    <w:p w14:paraId="1C923CC7" w14:textId="77777777" w:rsidR="00121C44" w:rsidRDefault="00121C44"/>
    <w:p w14:paraId="31326481" w14:textId="77777777" w:rsidR="00121C44" w:rsidRDefault="00121C44"/>
    <w:p w14:paraId="754663E7" w14:textId="77777777" w:rsidR="00121C44" w:rsidRDefault="00121C44"/>
    <w:p w14:paraId="28739A38" w14:textId="77777777" w:rsidR="00121C44" w:rsidRDefault="00121C44"/>
    <w:p w14:paraId="75F00F36" w14:textId="77777777" w:rsidR="00121C44" w:rsidRDefault="00121C44"/>
    <w:p w14:paraId="158485A7" w14:textId="77777777" w:rsidR="00121C44" w:rsidRDefault="00121C44"/>
    <w:p w14:paraId="18081509" w14:textId="77777777" w:rsidR="00121C44" w:rsidRDefault="00121C44"/>
    <w:p w14:paraId="091BCB0C" w14:textId="77777777" w:rsidR="00121C44" w:rsidRDefault="00121C44"/>
    <w:p w14:paraId="0A49377F" w14:textId="2164EAA3" w:rsidR="00121C44" w:rsidRDefault="00080370">
      <w:pPr>
        <w:spacing w:line="480" w:lineRule="auto"/>
        <w:rPr>
          <w:b/>
        </w:rPr>
      </w:pPr>
      <w:r>
        <w:rPr>
          <w:b/>
          <w:lang w:val="en-GB"/>
        </w:rPr>
        <w:lastRenderedPageBreak/>
        <w:t>Supporting Information Table 4b:</w:t>
      </w:r>
      <w:r>
        <w:rPr>
          <w:lang w:val="en-GB"/>
        </w:rPr>
        <w:t xml:space="preserve"> Prevalence of ADHD medication use [n (% of </w:t>
      </w:r>
      <w:r>
        <w:t>yearly</w:t>
      </w:r>
      <w:r>
        <w:rPr>
          <w:lang w:val="en-GB"/>
        </w:rPr>
        <w:t xml:space="preserve"> </w:t>
      </w:r>
      <w:r>
        <w:t>prevalent ADHD population</w:t>
      </w:r>
      <w:r>
        <w:rPr>
          <w:lang w:val="en-GB"/>
        </w:rPr>
        <w:t xml:space="preserve">)] by calendar year and </w:t>
      </w:r>
      <w:r w:rsidR="00790930">
        <w:rPr>
          <w:lang w:val="en-GB"/>
        </w:rPr>
        <w:t>administrative</w:t>
      </w:r>
      <w:r>
        <w:rPr>
          <w:lang w:val="en-GB"/>
        </w:rPr>
        <w:t xml:space="preserve"> university hospital</w:t>
      </w:r>
      <w:r w:rsidR="00790930">
        <w:rPr>
          <w:lang w:val="en-GB"/>
        </w:rPr>
        <w:t xml:space="preserve"> areas</w:t>
      </w:r>
    </w:p>
    <w:tbl>
      <w:tblPr>
        <w:tblStyle w:val="Table"/>
        <w:tblW w:w="8620" w:type="dxa"/>
        <w:tblInd w:w="0" w:type="dxa"/>
        <w:tblBorders>
          <w:top w:val="nil"/>
          <w:left w:val="nil"/>
          <w:bottom w:val="nil"/>
          <w:right w:val="nil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53"/>
        <w:gridCol w:w="1057"/>
        <w:gridCol w:w="1035"/>
        <w:gridCol w:w="1035"/>
        <w:gridCol w:w="1035"/>
        <w:gridCol w:w="1035"/>
        <w:gridCol w:w="1035"/>
        <w:gridCol w:w="1035"/>
      </w:tblGrid>
      <w:tr w:rsidR="00121C44" w14:paraId="4A96433F" w14:textId="77777777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2B617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0579C" w14:textId="77777777" w:rsidR="00121C44" w:rsidRDefault="00121C44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</w:p>
        </w:tc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DF1E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Year</w:t>
            </w:r>
          </w:p>
        </w:tc>
      </w:tr>
      <w:tr w:rsidR="00121C44" w14:paraId="3B35F895" w14:textId="77777777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9EAC4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Medicat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447C0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Regi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562C7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F5EC4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7698C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D0694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63B83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9ECD4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b/>
                <w:color w:val="333333"/>
                <w:sz w:val="20"/>
              </w:rPr>
            </w:pPr>
            <w:r>
              <w:rPr>
                <w:rFonts w:ascii="Arial" w:hAnsi="Arial"/>
                <w:b/>
                <w:color w:val="333333"/>
                <w:sz w:val="20"/>
              </w:rPr>
              <w:t>2020</w:t>
            </w:r>
          </w:p>
        </w:tc>
      </w:tr>
      <w:tr w:rsidR="00121C44" w14:paraId="58F72007" w14:textId="77777777">
        <w:trPr>
          <w:trHeight w:val="310"/>
        </w:trPr>
        <w:tc>
          <w:tcPr>
            <w:tcW w:w="1353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08E332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Methylphenidate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A4D8D3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Helsinki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5C2FC20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612 (69.0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F33B68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570 (67.1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6DEF0C8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9007 (67.7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6C1421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0704 (67.5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3F10F6C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2704 (67.7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8D7C6E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5188 (67.0)</w:t>
            </w:r>
          </w:p>
        </w:tc>
      </w:tr>
      <w:tr w:rsidR="00121C44" w14:paraId="0622DA47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493A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Methylphenidat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0F86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Kuopio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5A07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614 (73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9DF6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169 (73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C5B0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900 (74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C982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892 (74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6A32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076 (72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E00D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8321 (71.3)</w:t>
            </w:r>
          </w:p>
        </w:tc>
      </w:tr>
      <w:tr w:rsidR="00121C44" w14:paraId="63234633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C82A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Methylphenidat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DF91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Oul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ADEA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283 (73.3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D571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670 (73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392E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201 (74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8926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775 (73.2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60A8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645 (73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EE06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767 (70.7)</w:t>
            </w:r>
          </w:p>
        </w:tc>
      </w:tr>
      <w:tr w:rsidR="00121C44" w14:paraId="7F4F3D68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9059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Methylphenidat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9583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ampere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AEDD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559 (78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2DDC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090 (77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29CC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766 (76.6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5E38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584 (75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5717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556 (74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F363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851 (72.4)</w:t>
            </w:r>
          </w:p>
        </w:tc>
      </w:tr>
      <w:tr w:rsidR="00121C44" w14:paraId="4DD3E927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3BAC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Methylphenidat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1A28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urk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542B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933 (78.3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DB50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303 (75.2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7D1F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939 (74.2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F08E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892 (74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5A91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696 (72.2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5888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746 (70.0)</w:t>
            </w:r>
          </w:p>
        </w:tc>
      </w:tr>
      <w:tr w:rsidR="00121C44" w14:paraId="0167AA00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460E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proofErr w:type="spellStart"/>
            <w:r>
              <w:rPr>
                <w:rFonts w:ascii="Arial" w:hAnsi="Arial"/>
                <w:color w:val="333333"/>
                <w:sz w:val="14"/>
              </w:rPr>
              <w:t>Lisdexamfetamine</w:t>
            </w:r>
            <w:proofErr w:type="spellEnd"/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6285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Helsinki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5F10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39 (2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BD96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27 (3.8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0320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34 (5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C798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104 (7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E3BD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783 (9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A186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507 (11.1)</w:t>
            </w:r>
          </w:p>
        </w:tc>
      </w:tr>
      <w:tr w:rsidR="00121C44" w14:paraId="1DE7B094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16F6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proofErr w:type="spellStart"/>
            <w:r>
              <w:rPr>
                <w:rFonts w:ascii="Arial" w:hAnsi="Arial"/>
                <w:color w:val="333333"/>
                <w:sz w:val="14"/>
              </w:rPr>
              <w:t>Lisdexamfetamine</w:t>
            </w:r>
            <w:proofErr w:type="spellEnd"/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BC57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Kuopio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3660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19 (2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D9BB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58 (4.6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C9E4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77 (5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0732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03 (7.6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EFD2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897 (9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3AF4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359 (11.7)</w:t>
            </w:r>
          </w:p>
        </w:tc>
      </w:tr>
      <w:tr w:rsidR="00121C44" w14:paraId="2972AA60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DCE6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proofErr w:type="spellStart"/>
            <w:r>
              <w:rPr>
                <w:rFonts w:ascii="Arial" w:hAnsi="Arial"/>
                <w:color w:val="333333"/>
                <w:sz w:val="14"/>
              </w:rPr>
              <w:t>Lisdexamfetamine</w:t>
            </w:r>
            <w:proofErr w:type="spellEnd"/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3CE1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Oul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6E4B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96 (3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0DA2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41 (3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EFC3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15 (5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F8EB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08 (6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30B8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48 (7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DF5F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82 (9.6)</w:t>
            </w:r>
          </w:p>
        </w:tc>
      </w:tr>
      <w:tr w:rsidR="00121C44" w14:paraId="7E37B069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EF8F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proofErr w:type="spellStart"/>
            <w:r>
              <w:rPr>
                <w:rFonts w:ascii="Arial" w:hAnsi="Arial"/>
                <w:color w:val="333333"/>
                <w:sz w:val="14"/>
              </w:rPr>
              <w:t>Lisdexamfetamine</w:t>
            </w:r>
            <w:proofErr w:type="spellEnd"/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12E1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ampere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2CBF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19 (2.6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80D8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24 (4.2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D1BC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65 (5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EE89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38 (8.6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D161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890 (10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4226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306 (12.0)</w:t>
            </w:r>
          </w:p>
        </w:tc>
      </w:tr>
      <w:tr w:rsidR="00121C44" w14:paraId="1D977BEA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7AFF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proofErr w:type="spellStart"/>
            <w:r>
              <w:rPr>
                <w:rFonts w:ascii="Arial" w:hAnsi="Arial"/>
                <w:color w:val="333333"/>
                <w:sz w:val="14"/>
              </w:rPr>
              <w:t>Lisdexamfetamine</w:t>
            </w:r>
            <w:proofErr w:type="spellEnd"/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59DD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urk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64E6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05 (2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994F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07 (5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4844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85 (7.3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3424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71 (9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2774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031 (11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60B2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411 (12.8)</w:t>
            </w:r>
          </w:p>
        </w:tc>
      </w:tr>
      <w:tr w:rsidR="00121C44" w14:paraId="20D4EA24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98D4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Atomoxetin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D013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Helsinki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50F9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34 (6.6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522D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12 (6.3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6C1D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846 (6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6206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022 (6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4FE9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120 (6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76FB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340 (5.9)</w:t>
            </w:r>
          </w:p>
        </w:tc>
      </w:tr>
      <w:tr w:rsidR="00121C44" w14:paraId="65E3D199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71ED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Atomoxetin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67AE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Kuopio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5486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89 (8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8885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24 (7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440E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30 (6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AFE6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56 (5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053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94 (6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71D1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74 (6.6)</w:t>
            </w:r>
          </w:p>
        </w:tc>
      </w:tr>
      <w:tr w:rsidR="00121C44" w14:paraId="04045B36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CB70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Atomoxetin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7006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Oul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66BE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45 (7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6F8A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33 (6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EEAA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75 (6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DC2E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21 (6.2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B83B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74 (5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8F53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88 (6.0)</w:t>
            </w:r>
          </w:p>
        </w:tc>
      </w:tr>
      <w:tr w:rsidR="00121C44" w14:paraId="1E16D06E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BCF6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Atomoxetin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F8EE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ampere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95B5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07 (6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2711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15 (5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8B68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15 (6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F1D9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46 (6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F7E8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89 (5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4E15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40 (5.9)</w:t>
            </w:r>
          </w:p>
        </w:tc>
      </w:tr>
      <w:tr w:rsidR="00121C44" w14:paraId="5732944B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6DA6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Atomoxetin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5CEC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urk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B749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30 (8.6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5019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94 (6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B39A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68 (5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E904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26 (5.3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2F0B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10 (4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9FB1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53 (5.0)</w:t>
            </w:r>
          </w:p>
        </w:tc>
      </w:tr>
      <w:tr w:rsidR="00121C44" w14:paraId="7D7D0F8D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FF38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proofErr w:type="spellStart"/>
            <w:r>
              <w:rPr>
                <w:rFonts w:ascii="Arial" w:hAnsi="Arial"/>
                <w:color w:val="333333"/>
                <w:sz w:val="14"/>
              </w:rPr>
              <w:t>Dexamfetamine</w:t>
            </w:r>
            <w:proofErr w:type="spellEnd"/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DC28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Helsinki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BA78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0* (0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5D52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59 (1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E47F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58 (1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B23F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93 (1.8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EDF9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81 (2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58F0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54 (2.0)</w:t>
            </w:r>
          </w:p>
        </w:tc>
      </w:tr>
      <w:tr w:rsidR="00121C44" w14:paraId="171FCE9C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A98C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proofErr w:type="spellStart"/>
            <w:r>
              <w:rPr>
                <w:rFonts w:ascii="Arial" w:hAnsi="Arial"/>
                <w:color w:val="333333"/>
                <w:sz w:val="14"/>
              </w:rPr>
              <w:t>Dexamfetamine</w:t>
            </w:r>
            <w:proofErr w:type="spellEnd"/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3A3D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Kuopio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16CF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0* (0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EDF6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7 (0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C724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9 (1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969D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80 (1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EF9C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90 (0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0635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21 (1.0)</w:t>
            </w:r>
          </w:p>
        </w:tc>
      </w:tr>
      <w:tr w:rsidR="00121C44" w14:paraId="7251A9B9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5ED9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proofErr w:type="spellStart"/>
            <w:r>
              <w:rPr>
                <w:rFonts w:ascii="Arial" w:hAnsi="Arial"/>
                <w:color w:val="333333"/>
                <w:sz w:val="14"/>
              </w:rPr>
              <w:t>Dexamfetamine</w:t>
            </w:r>
            <w:proofErr w:type="spellEnd"/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8BF8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Oul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879A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0* (0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0E7A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3 (0.6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474D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9 (0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367B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5 (1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E00C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1 (1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1193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8 (1.0)</w:t>
            </w:r>
          </w:p>
        </w:tc>
      </w:tr>
      <w:tr w:rsidR="00121C44" w14:paraId="4A3810A6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90E6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proofErr w:type="spellStart"/>
            <w:r>
              <w:rPr>
                <w:rFonts w:ascii="Arial" w:hAnsi="Arial"/>
                <w:color w:val="333333"/>
                <w:sz w:val="14"/>
              </w:rPr>
              <w:t>Dexamfetamine</w:t>
            </w:r>
            <w:proofErr w:type="spellEnd"/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94F9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ampere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E4D9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0* (0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33A2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9 (0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AA8A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4 (0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5219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9 (0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6F25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04 (1.2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C45A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64 (1.5)</w:t>
            </w:r>
          </w:p>
        </w:tc>
      </w:tr>
      <w:tr w:rsidR="00121C44" w14:paraId="04841DEA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37E2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proofErr w:type="spellStart"/>
            <w:r>
              <w:rPr>
                <w:rFonts w:ascii="Arial" w:hAnsi="Arial"/>
                <w:color w:val="333333"/>
                <w:sz w:val="14"/>
              </w:rPr>
              <w:t>Dexamfetamine</w:t>
            </w:r>
            <w:proofErr w:type="spellEnd"/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B93C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urk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2266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0* (0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8B5E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6 (1.3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65ED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12 (1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2343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63 (2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A7D2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99 (2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FD9D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53 (2.3)</w:t>
            </w:r>
          </w:p>
        </w:tc>
      </w:tr>
      <w:tr w:rsidR="00121C44" w14:paraId="7F73A92E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C5E9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Guanfacin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4C23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Helsinki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C3E4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0 (0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F0D4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0 (0.2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C451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8 (0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2577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04 (0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27C9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84 (1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1CF1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26 (1.0)</w:t>
            </w:r>
          </w:p>
        </w:tc>
      </w:tr>
      <w:tr w:rsidR="00121C44" w14:paraId="50A9E188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E508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Guanfacin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35C5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Kuopio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B9DD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0 (0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3790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1** (0.2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7E52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3 (0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EE58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0 (0.6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9510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9 (0.6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553B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23 (1.1)</w:t>
            </w:r>
          </w:p>
        </w:tc>
      </w:tr>
      <w:tr w:rsidR="00121C44" w14:paraId="0D2D06AD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E0C0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Guanfacin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0386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Oul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12C7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0 (0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4025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&lt;5** (0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B6C8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9 (0.2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00AA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9 (0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49F2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1 (0.3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B4F4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0 (0.5)</w:t>
            </w:r>
          </w:p>
        </w:tc>
      </w:tr>
      <w:tr w:rsidR="00121C44" w14:paraId="23B5F9A0" w14:textId="77777777" w:rsidTr="009F2C55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365D0F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Guanfacin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40DB34C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ampere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5CA44D3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0 (0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633125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6 (0.3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052976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8 (0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B86119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7 (0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15CE3C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24 (1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39A5B8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44 (1.3)</w:t>
            </w:r>
          </w:p>
        </w:tc>
      </w:tr>
      <w:tr w:rsidR="00121C44" w14:paraId="7799F7C9" w14:textId="77777777" w:rsidTr="009F2C55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362FB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Guanfacine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D148F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urk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E9CCA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0 (0.0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5D0C1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6 (0.3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A5BDF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0 (0.8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76D23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8 (0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6AE46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1 (0.8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C89F7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03 (0.9)</w:t>
            </w:r>
          </w:p>
        </w:tc>
      </w:tr>
      <w:tr w:rsidR="00121C44" w14:paraId="3B708971" w14:textId="77777777" w:rsidTr="009F2C55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3C14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Any ADHD medication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A599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Helsinki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BFAC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081 (73.9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086F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8298 (73.5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6E0C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9992 (75.1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97EA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2014 (75.8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D3A3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4508 (77.3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E3BF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17633 (77.8)</w:t>
            </w:r>
          </w:p>
        </w:tc>
      </w:tr>
      <w:tr w:rsidR="00121C44" w14:paraId="63F88EAD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58BC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Any ADHD medication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0B91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Kuopio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AB3F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901 (79.8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65B5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547 (80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C538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411 (81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C6FC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550 (82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8FF0F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977 (81.3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DAD2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9608 (82.4)</w:t>
            </w:r>
          </w:p>
        </w:tc>
      </w:tr>
      <w:tr w:rsidR="00121C44" w14:paraId="1AAB87F3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6771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Any ADHD medication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2701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Oul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2DC9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483 (79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4D26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2917 (80.8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8EC46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502 (81.6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D030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210 (81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94BCD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174 (81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DDCC7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524 (80.0)</w:t>
            </w:r>
          </w:p>
        </w:tc>
      </w:tr>
      <w:tr w:rsidR="00121C44" w14:paraId="09BD4698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418B3DF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Any ADHD medication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5D4C13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ampere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E04187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3792 (83.2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1E2B78C1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393 (82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04C450B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221 (83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7A586233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195 (83.9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2BBC3ECE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456 (84.3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/>
            <w:vAlign w:val="center"/>
          </w:tcPr>
          <w:p w14:paraId="6FC23D79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9114 (84.1)</w:t>
            </w:r>
          </w:p>
        </w:tc>
      </w:tr>
      <w:tr w:rsidR="00121C44" w14:paraId="53436071" w14:textId="77777777">
        <w:trPr>
          <w:trHeight w:val="300"/>
        </w:trPr>
        <w:tc>
          <w:tcPr>
            <w:tcW w:w="1353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49DD9B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Any ADHD medication</w:t>
            </w:r>
          </w:p>
        </w:tc>
        <w:tc>
          <w:tcPr>
            <w:tcW w:w="1057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C7597A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Turku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C072D0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186 (83.4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017912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4721 (82.5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8E6368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5508 (82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886BA4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6619 (83.1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965645" w14:textId="77777777" w:rsidR="00121C44" w:rsidRDefault="00080370">
            <w:pPr>
              <w:spacing w:after="0" w:line="240" w:lineRule="auto"/>
              <w:jc w:val="center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>7671 (82.7)</w:t>
            </w:r>
          </w:p>
        </w:tc>
        <w:tc>
          <w:tcPr>
            <w:tcW w:w="1035" w:type="dxa"/>
            <w:tcBorders>
              <w:top w:val="single" w:sz="8" w:space="0" w:color="DDDDDD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787593" w14:textId="77777777" w:rsidR="00121C44" w:rsidRDefault="00080370">
            <w:pPr>
              <w:spacing w:after="0" w:line="240" w:lineRule="auto"/>
              <w:rPr>
                <w:rFonts w:ascii="Arial" w:hAnsi="Arial"/>
                <w:color w:val="333333"/>
                <w:sz w:val="14"/>
              </w:rPr>
            </w:pPr>
            <w:r>
              <w:rPr>
                <w:rFonts w:ascii="Arial" w:hAnsi="Arial"/>
                <w:color w:val="333333"/>
                <w:sz w:val="14"/>
              </w:rPr>
              <w:t xml:space="preserve">  9003 (81.4)</w:t>
            </w:r>
          </w:p>
        </w:tc>
      </w:tr>
    </w:tbl>
    <w:p w14:paraId="5AD7B94C" w14:textId="77777777" w:rsidR="00121C44" w:rsidRDefault="00080370">
      <w:pPr>
        <w:rPr>
          <w:rFonts w:ascii="Arial" w:hAnsi="Arial"/>
          <w:sz w:val="14"/>
        </w:rPr>
      </w:pPr>
      <w:r>
        <w:rPr>
          <w:rFonts w:ascii="Arial" w:hAnsi="Arial"/>
          <w:sz w:val="14"/>
          <w:lang w:val="en-GB"/>
        </w:rPr>
        <w:t>* For 2015, not all values marked with an asterisk are true zeroes. Data for these cells are not shown so that no information can be revealed of the total &lt;5 value.</w:t>
      </w:r>
    </w:p>
    <w:p w14:paraId="20EC882E" w14:textId="5DEA485B" w:rsidR="00121C44" w:rsidRDefault="00080370">
      <w:pPr>
        <w:rPr>
          <w:rFonts w:ascii="Arial" w:hAnsi="Arial"/>
          <w:sz w:val="14"/>
        </w:rPr>
      </w:pPr>
      <w:r>
        <w:rPr>
          <w:rFonts w:ascii="Arial" w:hAnsi="Arial"/>
          <w:sz w:val="14"/>
          <w:lang w:val="en-GB"/>
        </w:rPr>
        <w:t>** For 2016, the value &lt;5 has been added to the value of a neighbouring area</w:t>
      </w:r>
      <w:r w:rsidR="008B2D2F">
        <w:rPr>
          <w:rFonts w:ascii="Arial" w:hAnsi="Arial"/>
          <w:sz w:val="14"/>
          <w:lang w:val="en-GB"/>
        </w:rPr>
        <w:t>s</w:t>
      </w:r>
      <w:r>
        <w:rPr>
          <w:rFonts w:ascii="Arial" w:hAnsi="Arial"/>
          <w:sz w:val="14"/>
          <w:lang w:val="en-GB"/>
        </w:rPr>
        <w:t xml:space="preserve"> so that it cannot be calculated using information presented in other tables. </w:t>
      </w:r>
    </w:p>
    <w:p w14:paraId="2D3111F2" w14:textId="77777777" w:rsidR="00121C44" w:rsidRDefault="00121C44"/>
    <w:sectPr w:rsidR="00121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06048952">
    <w:abstractNumId w:val="8"/>
  </w:num>
  <w:num w:numId="2" w16cid:durableId="1028487009">
    <w:abstractNumId w:val="6"/>
  </w:num>
  <w:num w:numId="3" w16cid:durableId="349381184">
    <w:abstractNumId w:val="5"/>
  </w:num>
  <w:num w:numId="4" w16cid:durableId="1161311517">
    <w:abstractNumId w:val="4"/>
  </w:num>
  <w:num w:numId="5" w16cid:durableId="768163168">
    <w:abstractNumId w:val="7"/>
  </w:num>
  <w:num w:numId="6" w16cid:durableId="1117329288">
    <w:abstractNumId w:val="3"/>
  </w:num>
  <w:num w:numId="7" w16cid:durableId="2039357618">
    <w:abstractNumId w:val="2"/>
  </w:num>
  <w:num w:numId="8" w16cid:durableId="924649877">
    <w:abstractNumId w:val="1"/>
  </w:num>
  <w:num w:numId="9" w16cid:durableId="340355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4616"/>
    <w:rsid w:val="0006063C"/>
    <w:rsid w:val="00080370"/>
    <w:rsid w:val="00095035"/>
    <w:rsid w:val="000F0BAB"/>
    <w:rsid w:val="00105254"/>
    <w:rsid w:val="00121C44"/>
    <w:rsid w:val="00122174"/>
    <w:rsid w:val="0015074B"/>
    <w:rsid w:val="001C378A"/>
    <w:rsid w:val="001D7A8B"/>
    <w:rsid w:val="00260624"/>
    <w:rsid w:val="002729AE"/>
    <w:rsid w:val="002866D1"/>
    <w:rsid w:val="002940E4"/>
    <w:rsid w:val="0029639D"/>
    <w:rsid w:val="002D1941"/>
    <w:rsid w:val="002D5427"/>
    <w:rsid w:val="00326F90"/>
    <w:rsid w:val="003352F4"/>
    <w:rsid w:val="003832E5"/>
    <w:rsid w:val="003A31D6"/>
    <w:rsid w:val="003A5EC3"/>
    <w:rsid w:val="003B20BE"/>
    <w:rsid w:val="003C3D03"/>
    <w:rsid w:val="003D63F6"/>
    <w:rsid w:val="00415579"/>
    <w:rsid w:val="00441E62"/>
    <w:rsid w:val="00460206"/>
    <w:rsid w:val="00544E26"/>
    <w:rsid w:val="005B2523"/>
    <w:rsid w:val="005F2181"/>
    <w:rsid w:val="00602D0C"/>
    <w:rsid w:val="00611A70"/>
    <w:rsid w:val="006231CE"/>
    <w:rsid w:val="00623AA4"/>
    <w:rsid w:val="006972D8"/>
    <w:rsid w:val="00790930"/>
    <w:rsid w:val="007A6323"/>
    <w:rsid w:val="007E305E"/>
    <w:rsid w:val="008533D1"/>
    <w:rsid w:val="00861C41"/>
    <w:rsid w:val="00867A9A"/>
    <w:rsid w:val="00871026"/>
    <w:rsid w:val="008B2D2F"/>
    <w:rsid w:val="008C5F32"/>
    <w:rsid w:val="008E4002"/>
    <w:rsid w:val="00940F6D"/>
    <w:rsid w:val="009D777F"/>
    <w:rsid w:val="009F2C55"/>
    <w:rsid w:val="00A15550"/>
    <w:rsid w:val="00A24F1C"/>
    <w:rsid w:val="00A70ACC"/>
    <w:rsid w:val="00A72569"/>
    <w:rsid w:val="00AA1D8D"/>
    <w:rsid w:val="00AD34E8"/>
    <w:rsid w:val="00B47730"/>
    <w:rsid w:val="00B645FA"/>
    <w:rsid w:val="00B67252"/>
    <w:rsid w:val="00B9526F"/>
    <w:rsid w:val="00BA410E"/>
    <w:rsid w:val="00BB5275"/>
    <w:rsid w:val="00BE4704"/>
    <w:rsid w:val="00BE6D7D"/>
    <w:rsid w:val="00CB0664"/>
    <w:rsid w:val="00CB1230"/>
    <w:rsid w:val="00D62359"/>
    <w:rsid w:val="00D75BFB"/>
    <w:rsid w:val="00D7612A"/>
    <w:rsid w:val="00DC08D9"/>
    <w:rsid w:val="00DC63B7"/>
    <w:rsid w:val="00DC67A7"/>
    <w:rsid w:val="00DE7A4E"/>
    <w:rsid w:val="00DF055C"/>
    <w:rsid w:val="00DF0FBA"/>
    <w:rsid w:val="00E32D43"/>
    <w:rsid w:val="00E36D95"/>
    <w:rsid w:val="00E67C70"/>
    <w:rsid w:val="00EE1E82"/>
    <w:rsid w:val="00EF48BD"/>
    <w:rsid w:val="00EF7AC3"/>
    <w:rsid w:val="00F34DE9"/>
    <w:rsid w:val="00F51DCA"/>
    <w:rsid w:val="00FC693F"/>
    <w:rsid w:val="00FD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57DFC97"/>
  <w14:defaultImageDpi w14:val="300"/>
  <w15:docId w15:val="{90BF5A44-4E00-4F58-85A7-8BFBAEF01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pPr>
      <w:spacing w:after="160" w:line="259" w:lineRule="auto"/>
    </w:pPr>
    <w:rPr>
      <w:sz w:val="24"/>
    </w:rPr>
  </w:style>
  <w:style w:type="paragraph" w:styleId="Otsikko1">
    <w:name w:val="heading 1"/>
    <w:basedOn w:val="Normaali"/>
    <w:qFormat/>
    <w:pPr>
      <w:outlineLvl w:val="0"/>
    </w:pPr>
  </w:style>
  <w:style w:type="paragraph" w:styleId="Otsikko2">
    <w:name w:val="heading 2"/>
    <w:basedOn w:val="Normaali"/>
    <w:qFormat/>
    <w:pPr>
      <w:outlineLvl w:val="1"/>
    </w:pPr>
  </w:style>
  <w:style w:type="paragraph" w:styleId="Otsikko3">
    <w:name w:val="heading 3"/>
    <w:basedOn w:val="Normaali"/>
    <w:qFormat/>
    <w:pPr>
      <w:outlineLvl w:val="2"/>
    </w:pPr>
  </w:style>
  <w:style w:type="paragraph" w:styleId="Otsikko4">
    <w:name w:val="heading 4"/>
    <w:basedOn w:val="Normaali"/>
    <w:qFormat/>
    <w:pPr>
      <w:outlineLvl w:val="3"/>
    </w:pPr>
  </w:style>
  <w:style w:type="paragraph" w:styleId="Otsikko5">
    <w:name w:val="heading 5"/>
    <w:basedOn w:val="Normaali"/>
    <w:qFormat/>
    <w:pPr>
      <w:outlineLvl w:val="4"/>
    </w:pPr>
  </w:style>
  <w:style w:type="paragraph" w:styleId="Otsikko6">
    <w:name w:val="heading 6"/>
    <w:basedOn w:val="Normaali"/>
    <w:qFormat/>
    <w:pPr>
      <w:outlineLvl w:val="5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ali"/>
    <w:qFormat/>
  </w:style>
  <w:style w:type="paragraph" w:customStyle="1" w:styleId="EquationCaption">
    <w:name w:val="Equation Caption"/>
    <w:basedOn w:val="Normaali"/>
    <w:qFormat/>
  </w:style>
  <w:style w:type="paragraph" w:customStyle="1" w:styleId="FigureCaption">
    <w:name w:val="Figure Caption"/>
    <w:basedOn w:val="Normaali"/>
    <w:qFormat/>
  </w:style>
  <w:style w:type="paragraph" w:customStyle="1" w:styleId="FiguresSection">
    <w:name w:val="Figures Section"/>
    <w:basedOn w:val="Otsikko1"/>
    <w:qFormat/>
  </w:style>
  <w:style w:type="paragraph" w:styleId="Otsikko">
    <w:name w:val="Title"/>
    <w:basedOn w:val="Normaali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ali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Kommentinteksti">
    <w:name w:val="annotation text"/>
    <w:basedOn w:val="Normaali"/>
    <w:qFormat/>
    <w:pPr>
      <w:spacing w:line="240" w:lineRule="auto"/>
    </w:pPr>
    <w:rPr>
      <w:rFonts w:ascii="Calibri" w:hAnsi="Calibri"/>
      <w:sz w:val="22"/>
    </w:rPr>
  </w:style>
  <w:style w:type="paragraph" w:styleId="Luettelokappale">
    <w:name w:val="List Paragraph"/>
    <w:basedOn w:val="Normaali"/>
    <w:qFormat/>
    <w:pPr>
      <w:ind w:left="720"/>
      <w:contextualSpacing/>
    </w:pPr>
  </w:style>
  <w:style w:type="paragraph" w:styleId="Muutos">
    <w:name w:val="Revision"/>
    <w:hidden/>
    <w:uiPriority w:val="99"/>
    <w:semiHidden/>
    <w:rsid w:val="00DC67A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576631-23f4-4bc0-a968-e255b7a98e30">
      <Terms xmlns="http://schemas.microsoft.com/office/infopath/2007/PartnerControls"/>
    </lcf76f155ced4ddcb4097134ff3c332f>
    <TaxCatchAll xmlns="3d101664-448a-4195-8062-15425007986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259B4565333149850F670EB9C897BA" ma:contentTypeVersion="15" ma:contentTypeDescription="Create a new document." ma:contentTypeScope="" ma:versionID="cd7fc84e763b91e863e6f8e66c5b375b">
  <xsd:schema xmlns:xsd="http://www.w3.org/2001/XMLSchema" xmlns:xs="http://www.w3.org/2001/XMLSchema" xmlns:p="http://schemas.microsoft.com/office/2006/metadata/properties" xmlns:ns2="d4576631-23f4-4bc0-a968-e255b7a98e30" xmlns:ns3="3d101664-448a-4195-8062-154250079860" targetNamespace="http://schemas.microsoft.com/office/2006/metadata/properties" ma:root="true" ma:fieldsID="d367bc91fe445ae46ec394c8b797cabc" ns2:_="" ns3:_="">
    <xsd:import namespace="d4576631-23f4-4bc0-a968-e255b7a98e30"/>
    <xsd:import namespace="3d101664-448a-4195-8062-1542500798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576631-23f4-4bc0-a968-e255b7a98e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4142fdb-961f-4007-b9e7-5dbffca55c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101664-448a-4195-8062-1542500798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a52153bd-af1c-48ff-946b-2e4a15644b62}" ma:internalName="TaxCatchAll" ma:showField="CatchAllData" ma:web="3d101664-448a-4195-8062-15425007986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C386C0-EBF5-4854-A838-51158534C91C}">
  <ds:schemaRefs>
    <ds:schemaRef ds:uri="http://schemas.openxmlformats.org/package/2006/metadata/core-properties"/>
    <ds:schemaRef ds:uri="http://www.w3.org/XML/1998/namespace"/>
    <ds:schemaRef ds:uri="3d101664-448a-4195-8062-154250079860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d4576631-23f4-4bc0-a968-e255b7a98e30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B976143-92D0-447C-B284-6BDD1F1C8D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7447EE1-BD38-4374-BCD4-4C4C132B91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576631-23f4-4bc0-a968-e255b7a98e30"/>
    <ds:schemaRef ds:uri="3d101664-448a-4195-8062-1542500798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fb694d1-e04b-4bb5-a2b5-9b4f232dce87}" enabled="0" method="" siteId="{cfb694d1-e04b-4bb5-a2b5-9b4f232dce8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73</Words>
  <Characters>840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Ilona Iso-Mustajärvi</cp:lastModifiedBy>
  <cp:revision>6</cp:revision>
  <cp:lastPrinted>2024-10-30T01:17:00Z</cp:lastPrinted>
  <dcterms:created xsi:type="dcterms:W3CDTF">2024-11-06T08:48:00Z</dcterms:created>
  <dcterms:modified xsi:type="dcterms:W3CDTF">2024-11-29T12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259B4565333149850F670EB9C897BA</vt:lpwstr>
  </property>
  <property fmtid="{D5CDD505-2E9C-101B-9397-08002B2CF9AE}" pid="3" name="MediaServiceImageTags">
    <vt:lpwstr/>
  </property>
</Properties>
</file>